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97C54" w14:textId="6680506E" w:rsidR="00F77683" w:rsidRDefault="00F77683">
      <w:pPr>
        <w:rPr>
          <w:b/>
        </w:rPr>
      </w:pPr>
      <w:r>
        <w:rPr>
          <w:b/>
        </w:rPr>
        <w:t>SUPPLEMENTARY MATERIAL</w:t>
      </w:r>
    </w:p>
    <w:p w14:paraId="639A8C9C" w14:textId="77777777" w:rsidR="00F77683" w:rsidRDefault="00F77683">
      <w:pPr>
        <w:rPr>
          <w:b/>
        </w:rPr>
      </w:pPr>
    </w:p>
    <w:p w14:paraId="349A094F" w14:textId="41F51AFF" w:rsidR="003C0C44" w:rsidRPr="003C0C44" w:rsidRDefault="00F77683">
      <w:pPr>
        <w:rPr>
          <w:b/>
        </w:rPr>
      </w:pPr>
      <w:r>
        <w:rPr>
          <w:b/>
        </w:rPr>
        <w:t>Supplementary table S1</w:t>
      </w:r>
      <w:r w:rsidR="003C0C44">
        <w:rPr>
          <w:b/>
        </w:rPr>
        <w:t xml:space="preserve"> Classification of antidiabetic drugs</w:t>
      </w:r>
    </w:p>
    <w:p w14:paraId="1463DC84" w14:textId="77777777" w:rsidR="003C0C44" w:rsidRDefault="003C0C44"/>
    <w:tbl>
      <w:tblPr>
        <w:tblStyle w:val="TableGrid3"/>
        <w:tblpPr w:leftFromText="180" w:rightFromText="180" w:vertAnchor="text" w:horzAnchor="margin" w:tblpY="59"/>
        <w:tblW w:w="7920" w:type="dxa"/>
        <w:tblLook w:val="04A0" w:firstRow="1" w:lastRow="0" w:firstColumn="1" w:lastColumn="0" w:noHBand="0" w:noVBand="1"/>
      </w:tblPr>
      <w:tblGrid>
        <w:gridCol w:w="2970"/>
        <w:gridCol w:w="4950"/>
      </w:tblGrid>
      <w:tr w:rsidR="003C0C44" w:rsidRPr="00E802A7" w14:paraId="5F223392" w14:textId="77777777" w:rsidTr="003C0C44">
        <w:tc>
          <w:tcPr>
            <w:tcW w:w="2970" w:type="dxa"/>
            <w:shd w:val="clear" w:color="auto" w:fill="auto"/>
            <w:vAlign w:val="center"/>
          </w:tcPr>
          <w:p w14:paraId="560F6C00" w14:textId="77777777" w:rsidR="003C0C44" w:rsidRPr="0085296B" w:rsidRDefault="003C0C44" w:rsidP="003C0C44">
            <w:pPr>
              <w:rPr>
                <w:rFonts w:cs="Times New Roman"/>
                <w:b/>
                <w:color w:val="000000"/>
              </w:rPr>
            </w:pPr>
            <w:r w:rsidRPr="0085296B">
              <w:rPr>
                <w:rFonts w:cs="Times New Roman"/>
                <w:b/>
                <w:color w:val="000000"/>
              </w:rPr>
              <w:t>Antidiabetic drug therapy</w:t>
            </w:r>
          </w:p>
        </w:tc>
        <w:tc>
          <w:tcPr>
            <w:tcW w:w="4950" w:type="dxa"/>
            <w:shd w:val="clear" w:color="auto" w:fill="auto"/>
          </w:tcPr>
          <w:p w14:paraId="28AF10BF" w14:textId="77777777" w:rsidR="003C0C44" w:rsidRPr="0085296B" w:rsidRDefault="003C0C44" w:rsidP="003C0C44">
            <w:pPr>
              <w:rPr>
                <w:b/>
              </w:rPr>
            </w:pPr>
            <w:r w:rsidRPr="0085296B">
              <w:rPr>
                <w:b/>
              </w:rPr>
              <w:t>Medication</w:t>
            </w:r>
          </w:p>
        </w:tc>
      </w:tr>
      <w:tr w:rsidR="003C0C44" w:rsidRPr="00E802A7" w14:paraId="2AAE5654" w14:textId="77777777" w:rsidTr="003C0C44">
        <w:tc>
          <w:tcPr>
            <w:tcW w:w="2970" w:type="dxa"/>
            <w:shd w:val="clear" w:color="auto" w:fill="auto"/>
            <w:vAlign w:val="center"/>
          </w:tcPr>
          <w:p w14:paraId="3E214D1E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 xml:space="preserve">Bolus Insulin  </w:t>
            </w:r>
          </w:p>
        </w:tc>
        <w:tc>
          <w:tcPr>
            <w:tcW w:w="4950" w:type="dxa"/>
            <w:shd w:val="clear" w:color="auto" w:fill="auto"/>
          </w:tcPr>
          <w:p w14:paraId="1E985303" w14:textId="77777777" w:rsidR="003C0C44" w:rsidRPr="0085296B" w:rsidRDefault="003C0C44" w:rsidP="003C0C44">
            <w:r w:rsidRPr="0085296B">
              <w:t>Insulin human regular</w:t>
            </w:r>
          </w:p>
          <w:p w14:paraId="54B56F22" w14:textId="070A35E0" w:rsidR="003C0C44" w:rsidRPr="0085296B" w:rsidRDefault="003C0C44" w:rsidP="003C0C44">
            <w:r w:rsidRPr="0085296B">
              <w:t xml:space="preserve">Insulin </w:t>
            </w:r>
            <w:proofErr w:type="spellStart"/>
            <w:r w:rsidR="007D309F">
              <w:t>a</w:t>
            </w:r>
            <w:r w:rsidRPr="0085296B">
              <w:t>spart</w:t>
            </w:r>
            <w:proofErr w:type="spellEnd"/>
          </w:p>
          <w:p w14:paraId="4F754B69" w14:textId="75D0FB80" w:rsidR="003C0C44" w:rsidRPr="0085296B" w:rsidRDefault="003C0C44" w:rsidP="003C0C44">
            <w:r w:rsidRPr="0085296B">
              <w:t xml:space="preserve">Insulin </w:t>
            </w:r>
            <w:proofErr w:type="spellStart"/>
            <w:r w:rsidR="007D309F">
              <w:t>g</w:t>
            </w:r>
            <w:r w:rsidRPr="0085296B">
              <w:t>lulisine</w:t>
            </w:r>
            <w:proofErr w:type="spellEnd"/>
          </w:p>
          <w:p w14:paraId="61DACFBD" w14:textId="4A89A5BA" w:rsidR="003C0C44" w:rsidRPr="0085296B" w:rsidRDefault="003C0C44" w:rsidP="003C0C44">
            <w:r w:rsidRPr="0085296B">
              <w:t xml:space="preserve">Insulin </w:t>
            </w:r>
            <w:r w:rsidR="007D309F">
              <w:t>l</w:t>
            </w:r>
            <w:r w:rsidRPr="0085296B">
              <w:t>ispro</w:t>
            </w:r>
          </w:p>
          <w:p w14:paraId="22606246" w14:textId="08446CB4" w:rsidR="003C0C44" w:rsidRPr="0085296B" w:rsidRDefault="003C0C44" w:rsidP="003C0C44">
            <w:r w:rsidRPr="0085296B">
              <w:t xml:space="preserve">Insulin </w:t>
            </w:r>
            <w:proofErr w:type="spellStart"/>
            <w:r w:rsidR="007D309F">
              <w:t>a</w:t>
            </w:r>
            <w:r w:rsidRPr="0085296B">
              <w:t>spart</w:t>
            </w:r>
            <w:proofErr w:type="spellEnd"/>
            <w:r w:rsidRPr="0085296B">
              <w:t xml:space="preserve">/Insulin </w:t>
            </w:r>
            <w:proofErr w:type="spellStart"/>
            <w:r w:rsidR="007D309F">
              <w:t>a</w:t>
            </w:r>
            <w:r w:rsidRPr="0085296B">
              <w:t>spart</w:t>
            </w:r>
            <w:proofErr w:type="spellEnd"/>
            <w:r w:rsidRPr="0085296B">
              <w:t xml:space="preserve"> </w:t>
            </w:r>
            <w:r w:rsidR="007D309F">
              <w:t>p</w:t>
            </w:r>
            <w:r w:rsidRPr="0085296B">
              <w:t>rotamine</w:t>
            </w:r>
          </w:p>
          <w:p w14:paraId="66A6DE62" w14:textId="71C81BFD" w:rsidR="003C0C44" w:rsidRPr="0085296B" w:rsidRDefault="003C0C44" w:rsidP="003C0C44">
            <w:r w:rsidRPr="0085296B">
              <w:t xml:space="preserve">Insulin </w:t>
            </w:r>
            <w:r w:rsidR="007D309F">
              <w:t>l</w:t>
            </w:r>
            <w:r w:rsidRPr="0085296B">
              <w:t xml:space="preserve">ispro/Insulin </w:t>
            </w:r>
            <w:r w:rsidR="007D309F">
              <w:t>l</w:t>
            </w:r>
            <w:r w:rsidRPr="0085296B">
              <w:t xml:space="preserve">ispro </w:t>
            </w:r>
            <w:r w:rsidR="007D309F">
              <w:t>p</w:t>
            </w:r>
            <w:r w:rsidRPr="0085296B">
              <w:t>rotamine</w:t>
            </w:r>
          </w:p>
        </w:tc>
      </w:tr>
      <w:tr w:rsidR="003C0C44" w:rsidRPr="00E802A7" w14:paraId="192583C5" w14:textId="77777777" w:rsidTr="003C0C44">
        <w:tc>
          <w:tcPr>
            <w:tcW w:w="2970" w:type="dxa"/>
            <w:shd w:val="clear" w:color="auto" w:fill="auto"/>
            <w:vAlign w:val="center"/>
          </w:tcPr>
          <w:p w14:paraId="7D32B099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 xml:space="preserve">Basal Insulin  </w:t>
            </w:r>
          </w:p>
        </w:tc>
        <w:tc>
          <w:tcPr>
            <w:tcW w:w="4950" w:type="dxa"/>
            <w:shd w:val="clear" w:color="auto" w:fill="auto"/>
          </w:tcPr>
          <w:p w14:paraId="1CADE6DA" w14:textId="77777777" w:rsidR="003C0C44" w:rsidRDefault="003C0C44" w:rsidP="003C0C44">
            <w:r w:rsidRPr="0085296B">
              <w:t>Insulin human isophane (NPH)</w:t>
            </w:r>
          </w:p>
          <w:p w14:paraId="567E0A0B" w14:textId="77777777" w:rsidR="003C0C44" w:rsidRPr="0085296B" w:rsidRDefault="003C0C44" w:rsidP="003C0C44">
            <w:r w:rsidRPr="007775B3">
              <w:t>Insulin human regular/ Insulin human isophane (NPH)</w:t>
            </w:r>
          </w:p>
          <w:p w14:paraId="3C542176" w14:textId="42A8DBA9" w:rsidR="003C0C44" w:rsidRPr="0085296B" w:rsidRDefault="003C0C44" w:rsidP="003C0C44">
            <w:r w:rsidRPr="0085296B">
              <w:t xml:space="preserve">Insulin </w:t>
            </w:r>
            <w:r w:rsidR="007D309F">
              <w:t>d</w:t>
            </w:r>
            <w:r w:rsidRPr="0085296B">
              <w:t>etemir</w:t>
            </w:r>
          </w:p>
          <w:p w14:paraId="02948111" w14:textId="08D3B0BD" w:rsidR="003C0C44" w:rsidRPr="0085296B" w:rsidRDefault="003C0C44" w:rsidP="003C0C44">
            <w:r w:rsidRPr="0085296B">
              <w:t xml:space="preserve">Insulin </w:t>
            </w:r>
            <w:r w:rsidR="007D309F">
              <w:t>g</w:t>
            </w:r>
            <w:r w:rsidRPr="0085296B">
              <w:t>largine</w:t>
            </w:r>
          </w:p>
          <w:p w14:paraId="16280A72" w14:textId="176CC99B" w:rsidR="003C0C44" w:rsidRPr="0085296B" w:rsidRDefault="003C0C44" w:rsidP="003C0C44">
            <w:r w:rsidRPr="0085296B">
              <w:t xml:space="preserve">Insulin </w:t>
            </w:r>
            <w:proofErr w:type="spellStart"/>
            <w:r w:rsidR="007D309F">
              <w:t>d</w:t>
            </w:r>
            <w:r w:rsidRPr="0085296B">
              <w:t>egludec</w:t>
            </w:r>
            <w:proofErr w:type="spellEnd"/>
          </w:p>
        </w:tc>
      </w:tr>
      <w:tr w:rsidR="003C0C44" w:rsidRPr="00E802A7" w14:paraId="5EBF71CE" w14:textId="77777777" w:rsidTr="003C0C44">
        <w:tc>
          <w:tcPr>
            <w:tcW w:w="2970" w:type="dxa"/>
            <w:shd w:val="clear" w:color="auto" w:fill="auto"/>
            <w:vAlign w:val="center"/>
          </w:tcPr>
          <w:p w14:paraId="4F3CEA91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>Metformin</w:t>
            </w:r>
          </w:p>
        </w:tc>
        <w:tc>
          <w:tcPr>
            <w:tcW w:w="4950" w:type="dxa"/>
            <w:shd w:val="clear" w:color="auto" w:fill="auto"/>
          </w:tcPr>
          <w:p w14:paraId="6EFF99E2" w14:textId="77777777" w:rsidR="003C0C44" w:rsidRPr="0085296B" w:rsidRDefault="003C0C44" w:rsidP="003C0C44">
            <w:pPr>
              <w:tabs>
                <w:tab w:val="left" w:pos="1080"/>
              </w:tabs>
            </w:pPr>
            <w:r w:rsidRPr="0085296B">
              <w:t xml:space="preserve">Metformin </w:t>
            </w:r>
          </w:p>
        </w:tc>
      </w:tr>
      <w:tr w:rsidR="003C0C44" w:rsidRPr="00E802A7" w14:paraId="1F99921C" w14:textId="77777777" w:rsidTr="003C0C44">
        <w:tc>
          <w:tcPr>
            <w:tcW w:w="2970" w:type="dxa"/>
            <w:shd w:val="clear" w:color="auto" w:fill="auto"/>
            <w:vAlign w:val="center"/>
          </w:tcPr>
          <w:p w14:paraId="717DCBAB" w14:textId="77777777" w:rsidR="003C0C44" w:rsidRPr="0085296B" w:rsidRDefault="003C0C44" w:rsidP="003C0C44">
            <w:pPr>
              <w:rPr>
                <w:rFonts w:cs="Times New Roman"/>
                <w:color w:val="000000"/>
              </w:rPr>
            </w:pPr>
            <w:r w:rsidRPr="0085296B">
              <w:rPr>
                <w:rFonts w:cs="Times New Roman"/>
                <w:color w:val="000000"/>
              </w:rPr>
              <w:t xml:space="preserve">DDP4 inhibitors  </w:t>
            </w:r>
          </w:p>
        </w:tc>
        <w:tc>
          <w:tcPr>
            <w:tcW w:w="4950" w:type="dxa"/>
            <w:shd w:val="clear" w:color="auto" w:fill="auto"/>
          </w:tcPr>
          <w:p w14:paraId="01FB452D" w14:textId="0FC0AD24" w:rsidR="003C0C44" w:rsidRPr="0085296B" w:rsidRDefault="003C0C44" w:rsidP="003C0C44">
            <w:pPr>
              <w:tabs>
                <w:tab w:val="left" w:pos="1080"/>
              </w:tabs>
            </w:pPr>
            <w:proofErr w:type="spellStart"/>
            <w:r w:rsidRPr="0085296B">
              <w:t>Alogliptin</w:t>
            </w:r>
            <w:proofErr w:type="spellEnd"/>
            <w:r w:rsidRPr="0085296B">
              <w:t xml:space="preserve">, </w:t>
            </w:r>
            <w:r w:rsidR="007D309F">
              <w:t>l</w:t>
            </w:r>
            <w:r w:rsidRPr="0085296B">
              <w:t xml:space="preserve">inagliptin, </w:t>
            </w:r>
            <w:proofErr w:type="spellStart"/>
            <w:r w:rsidR="007D309F">
              <w:t>s</w:t>
            </w:r>
            <w:r w:rsidRPr="0085296B">
              <w:t>axagliptin</w:t>
            </w:r>
            <w:proofErr w:type="spellEnd"/>
            <w:r w:rsidRPr="0085296B">
              <w:t xml:space="preserve">, </w:t>
            </w:r>
            <w:r w:rsidR="007D309F">
              <w:t>s</w:t>
            </w:r>
            <w:r w:rsidRPr="0085296B">
              <w:t>itagliptin</w:t>
            </w:r>
          </w:p>
        </w:tc>
      </w:tr>
      <w:tr w:rsidR="003C0C44" w:rsidRPr="00E802A7" w14:paraId="3E8D0362" w14:textId="77777777" w:rsidTr="003C0C44">
        <w:tc>
          <w:tcPr>
            <w:tcW w:w="2970" w:type="dxa"/>
            <w:shd w:val="clear" w:color="auto" w:fill="auto"/>
            <w:vAlign w:val="center"/>
          </w:tcPr>
          <w:p w14:paraId="61870FF1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 xml:space="preserve">Sulfonylureas </w:t>
            </w:r>
          </w:p>
        </w:tc>
        <w:tc>
          <w:tcPr>
            <w:tcW w:w="4950" w:type="dxa"/>
            <w:shd w:val="clear" w:color="auto" w:fill="auto"/>
          </w:tcPr>
          <w:p w14:paraId="157B843E" w14:textId="4B089394" w:rsidR="003C0C44" w:rsidRPr="0085296B" w:rsidRDefault="003C0C44" w:rsidP="003C0C44">
            <w:r>
              <w:t xml:space="preserve">Acetohexamide, </w:t>
            </w:r>
            <w:r w:rsidR="007D309F">
              <w:t>c</w:t>
            </w:r>
            <w:r w:rsidRPr="0085296B">
              <w:t xml:space="preserve">hlorpropamide, tolazamide, tolbutamide, </w:t>
            </w:r>
            <w:r w:rsidR="007D309F">
              <w:t>g</w:t>
            </w:r>
            <w:r w:rsidRPr="0085296B">
              <w:t xml:space="preserve">lipizide, </w:t>
            </w:r>
            <w:r w:rsidR="007D309F">
              <w:t>g</w:t>
            </w:r>
            <w:r w:rsidRPr="0085296B">
              <w:t xml:space="preserve">lyburide, </w:t>
            </w:r>
            <w:r w:rsidR="007D309F">
              <w:t>g</w:t>
            </w:r>
            <w:r w:rsidRPr="0085296B">
              <w:t>limepiride</w:t>
            </w:r>
          </w:p>
        </w:tc>
      </w:tr>
      <w:tr w:rsidR="003C0C44" w:rsidRPr="00E802A7" w14:paraId="1F26A4A5" w14:textId="77777777" w:rsidTr="003C0C44">
        <w:tc>
          <w:tcPr>
            <w:tcW w:w="2970" w:type="dxa"/>
            <w:shd w:val="clear" w:color="auto" w:fill="auto"/>
            <w:vAlign w:val="center"/>
          </w:tcPr>
          <w:p w14:paraId="42C79DAB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>Meglitinide derivatives</w:t>
            </w:r>
          </w:p>
        </w:tc>
        <w:tc>
          <w:tcPr>
            <w:tcW w:w="4950" w:type="dxa"/>
            <w:shd w:val="clear" w:color="auto" w:fill="auto"/>
          </w:tcPr>
          <w:p w14:paraId="7EF88581" w14:textId="1460CB09" w:rsidR="003C0C44" w:rsidRPr="0085296B" w:rsidRDefault="003C0C44" w:rsidP="003C0C44">
            <w:r w:rsidRPr="0085296B">
              <w:t xml:space="preserve">Repaglinide, </w:t>
            </w:r>
            <w:proofErr w:type="spellStart"/>
            <w:r w:rsidR="007D309F">
              <w:t>n</w:t>
            </w:r>
            <w:r w:rsidRPr="0085296B">
              <w:t>ateglinide</w:t>
            </w:r>
            <w:proofErr w:type="spellEnd"/>
          </w:p>
        </w:tc>
      </w:tr>
      <w:tr w:rsidR="003C0C44" w:rsidRPr="00E802A7" w14:paraId="1104CE15" w14:textId="77777777" w:rsidTr="003C0C44">
        <w:tc>
          <w:tcPr>
            <w:tcW w:w="2970" w:type="dxa"/>
            <w:shd w:val="clear" w:color="auto" w:fill="auto"/>
            <w:vAlign w:val="center"/>
          </w:tcPr>
          <w:p w14:paraId="28870E4E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>Alpha-glucosidase inhibitors</w:t>
            </w:r>
          </w:p>
        </w:tc>
        <w:tc>
          <w:tcPr>
            <w:tcW w:w="4950" w:type="dxa"/>
            <w:shd w:val="clear" w:color="auto" w:fill="auto"/>
          </w:tcPr>
          <w:p w14:paraId="603CA14C" w14:textId="72D58E6E" w:rsidR="003C0C44" w:rsidRPr="0085296B" w:rsidRDefault="003C0C44" w:rsidP="003C0C44">
            <w:r w:rsidRPr="0085296B">
              <w:t xml:space="preserve">Acarbose, </w:t>
            </w:r>
            <w:r w:rsidR="007D309F">
              <w:t>m</w:t>
            </w:r>
            <w:r w:rsidRPr="0085296B">
              <w:t>iglitol</w:t>
            </w:r>
          </w:p>
        </w:tc>
      </w:tr>
      <w:tr w:rsidR="003C0C44" w:rsidRPr="00E802A7" w14:paraId="4DD1CCF9" w14:textId="77777777" w:rsidTr="003C0C44">
        <w:tc>
          <w:tcPr>
            <w:tcW w:w="2970" w:type="dxa"/>
            <w:shd w:val="clear" w:color="auto" w:fill="auto"/>
            <w:vAlign w:val="center"/>
          </w:tcPr>
          <w:p w14:paraId="0062BD92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>Thiazolidinediones (TZDs)</w:t>
            </w:r>
          </w:p>
        </w:tc>
        <w:tc>
          <w:tcPr>
            <w:tcW w:w="4950" w:type="dxa"/>
            <w:shd w:val="clear" w:color="auto" w:fill="auto"/>
          </w:tcPr>
          <w:p w14:paraId="670F3785" w14:textId="1B09E321" w:rsidR="003C0C44" w:rsidRPr="0085296B" w:rsidRDefault="003C0C44" w:rsidP="003C0C44">
            <w:r w:rsidRPr="0085296B">
              <w:t xml:space="preserve">Rosiglitazone, </w:t>
            </w:r>
            <w:r w:rsidR="007D309F">
              <w:t>p</w:t>
            </w:r>
            <w:r w:rsidRPr="0085296B">
              <w:t xml:space="preserve">ioglitazone </w:t>
            </w:r>
          </w:p>
        </w:tc>
      </w:tr>
      <w:tr w:rsidR="003C0C44" w:rsidRPr="00E802A7" w14:paraId="5A91C0F3" w14:textId="77777777" w:rsidTr="003C0C44">
        <w:tc>
          <w:tcPr>
            <w:tcW w:w="2970" w:type="dxa"/>
            <w:shd w:val="clear" w:color="auto" w:fill="auto"/>
            <w:vAlign w:val="center"/>
          </w:tcPr>
          <w:p w14:paraId="04B144A7" w14:textId="77777777" w:rsidR="003C0C44" w:rsidRPr="0085296B" w:rsidRDefault="003C0C44" w:rsidP="003C0C44">
            <w:r w:rsidRPr="0085296B">
              <w:rPr>
                <w:rFonts w:cs="Times New Roman"/>
                <w:color w:val="000000"/>
              </w:rPr>
              <w:t>Glucagonlike peptide–1 (GLP-1) agonists</w:t>
            </w:r>
          </w:p>
        </w:tc>
        <w:tc>
          <w:tcPr>
            <w:tcW w:w="4950" w:type="dxa"/>
            <w:shd w:val="clear" w:color="auto" w:fill="auto"/>
          </w:tcPr>
          <w:p w14:paraId="1FA36621" w14:textId="354CADFC" w:rsidR="003C0C44" w:rsidRPr="0085296B" w:rsidRDefault="003C0C44" w:rsidP="003C0C44">
            <w:r w:rsidRPr="0085296B">
              <w:t xml:space="preserve">Exenatide, </w:t>
            </w:r>
            <w:r w:rsidR="007D309F">
              <w:t>l</w:t>
            </w:r>
            <w:r w:rsidRPr="0085296B">
              <w:t xml:space="preserve">iraglutide, </w:t>
            </w:r>
            <w:proofErr w:type="spellStart"/>
            <w:r w:rsidR="007D309F">
              <w:t>l</w:t>
            </w:r>
            <w:r w:rsidRPr="0085296B">
              <w:t>ixisenatide</w:t>
            </w:r>
            <w:proofErr w:type="spellEnd"/>
            <w:r w:rsidRPr="0085296B">
              <w:t xml:space="preserve">, </w:t>
            </w:r>
            <w:r w:rsidR="007D309F">
              <w:t>a</w:t>
            </w:r>
            <w:r w:rsidRPr="0085296B">
              <w:t xml:space="preserve">lbiglutide, </w:t>
            </w:r>
            <w:r w:rsidR="007D309F">
              <w:t>d</w:t>
            </w:r>
            <w:r w:rsidRPr="0085296B">
              <w:t xml:space="preserve">ulaglutide, </w:t>
            </w:r>
            <w:proofErr w:type="spellStart"/>
            <w:r w:rsidRPr="0085296B">
              <w:t>semaglutide</w:t>
            </w:r>
            <w:proofErr w:type="spellEnd"/>
          </w:p>
        </w:tc>
      </w:tr>
      <w:tr w:rsidR="003C0C44" w:rsidRPr="00E802A7" w14:paraId="3FF8196C" w14:textId="77777777" w:rsidTr="003C0C44">
        <w:tc>
          <w:tcPr>
            <w:tcW w:w="2970" w:type="dxa"/>
            <w:shd w:val="clear" w:color="auto" w:fill="auto"/>
            <w:vAlign w:val="center"/>
          </w:tcPr>
          <w:p w14:paraId="24A416A0" w14:textId="77777777" w:rsidR="003C0C44" w:rsidRPr="0085296B" w:rsidRDefault="003C0C44" w:rsidP="003C0C44">
            <w:pPr>
              <w:rPr>
                <w:rFonts w:cs="Times New Roman"/>
                <w:color w:val="000000"/>
              </w:rPr>
            </w:pPr>
            <w:r w:rsidRPr="0085296B">
              <w:rPr>
                <w:rFonts w:cs="Times New Roman"/>
                <w:color w:val="000000"/>
              </w:rPr>
              <w:t xml:space="preserve">SGLT2 inhibitors </w:t>
            </w:r>
          </w:p>
        </w:tc>
        <w:tc>
          <w:tcPr>
            <w:tcW w:w="4950" w:type="dxa"/>
            <w:shd w:val="clear" w:color="auto" w:fill="auto"/>
          </w:tcPr>
          <w:p w14:paraId="4604C4A0" w14:textId="235317F0" w:rsidR="003C0C44" w:rsidRPr="0085296B" w:rsidRDefault="003C0C44" w:rsidP="003C0C44">
            <w:r w:rsidRPr="0085296B">
              <w:t xml:space="preserve">Canagliflozin, </w:t>
            </w:r>
            <w:r w:rsidR="007D309F">
              <w:t>d</w:t>
            </w:r>
            <w:r w:rsidRPr="0085296B">
              <w:t xml:space="preserve">apagliflozin, </w:t>
            </w:r>
            <w:r w:rsidR="007D309F">
              <w:t>e</w:t>
            </w:r>
            <w:r w:rsidRPr="0085296B">
              <w:t>mpagliflozin,</w:t>
            </w:r>
            <w:r>
              <w:t xml:space="preserve"> </w:t>
            </w:r>
            <w:r w:rsidR="007D309F">
              <w:t>e</w:t>
            </w:r>
            <w:r>
              <w:t>rtugliflozin</w:t>
            </w:r>
          </w:p>
        </w:tc>
      </w:tr>
      <w:tr w:rsidR="003C0C44" w:rsidRPr="00E802A7" w14:paraId="01485AAC" w14:textId="77777777" w:rsidTr="003C0C44">
        <w:tc>
          <w:tcPr>
            <w:tcW w:w="2970" w:type="dxa"/>
            <w:shd w:val="clear" w:color="auto" w:fill="auto"/>
            <w:vAlign w:val="center"/>
          </w:tcPr>
          <w:p w14:paraId="2BF42245" w14:textId="77777777" w:rsidR="003C0C44" w:rsidRPr="0085296B" w:rsidRDefault="003C0C44" w:rsidP="003C0C44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amlintide</w:t>
            </w:r>
          </w:p>
        </w:tc>
        <w:tc>
          <w:tcPr>
            <w:tcW w:w="4950" w:type="dxa"/>
            <w:shd w:val="clear" w:color="auto" w:fill="auto"/>
          </w:tcPr>
          <w:p w14:paraId="4FD38955" w14:textId="77777777" w:rsidR="003C0C44" w:rsidRPr="0085296B" w:rsidRDefault="003C0C44" w:rsidP="003C0C44">
            <w:r>
              <w:rPr>
                <w:rFonts w:cs="Times New Roman"/>
                <w:color w:val="000000"/>
              </w:rPr>
              <w:t>Pramlintide</w:t>
            </w:r>
          </w:p>
        </w:tc>
      </w:tr>
    </w:tbl>
    <w:p w14:paraId="4FCB3553" w14:textId="77777777" w:rsidR="003C0C44" w:rsidRDefault="003C0C44"/>
    <w:p w14:paraId="41C99DE0" w14:textId="77777777" w:rsidR="003C0C44" w:rsidRDefault="003C0C44" w:rsidP="003C0C44">
      <w:pPr>
        <w:pStyle w:val="ListParagraph"/>
      </w:pPr>
    </w:p>
    <w:p w14:paraId="6EBA6ED1" w14:textId="77777777" w:rsidR="003C0C44" w:rsidRDefault="003C0C44"/>
    <w:p w14:paraId="013A3CF8" w14:textId="77777777" w:rsidR="00CA3124" w:rsidRDefault="003C0C44">
      <w:r>
        <w:t xml:space="preserve"> </w:t>
      </w:r>
    </w:p>
    <w:p w14:paraId="32419F15" w14:textId="77777777" w:rsidR="003C0C44" w:rsidRDefault="003C0C44"/>
    <w:p w14:paraId="1A80A9D2" w14:textId="77777777" w:rsidR="003C0C44" w:rsidRDefault="003C0C44"/>
    <w:p w14:paraId="54FF9D50" w14:textId="77777777" w:rsidR="003C0C44" w:rsidRDefault="003C0C44" w:rsidP="003C0C44">
      <w:pPr>
        <w:pStyle w:val="ListParagraph"/>
      </w:pPr>
    </w:p>
    <w:p w14:paraId="6D42FB36" w14:textId="08FEB994" w:rsidR="003C0C44" w:rsidRDefault="003C0C44"/>
    <w:p w14:paraId="2F220CA7" w14:textId="484C41BE" w:rsidR="00EB61D6" w:rsidRDefault="00EB61D6"/>
    <w:p w14:paraId="3082F3DF" w14:textId="2AD28C14" w:rsidR="00EB61D6" w:rsidRDefault="00EB61D6"/>
    <w:p w14:paraId="6A549B7A" w14:textId="4ADD8AB6" w:rsidR="00EB61D6" w:rsidRDefault="00EB61D6"/>
    <w:p w14:paraId="301F3778" w14:textId="389FB7C8" w:rsidR="00EB61D6" w:rsidRDefault="00EB61D6"/>
    <w:p w14:paraId="625A4E8B" w14:textId="3D841100" w:rsidR="00EB61D6" w:rsidRDefault="00EB61D6"/>
    <w:p w14:paraId="0E8CF310" w14:textId="505559EB" w:rsidR="00EB61D6" w:rsidRDefault="00EB61D6"/>
    <w:p w14:paraId="7567738B" w14:textId="1CC8A046" w:rsidR="00EB61D6" w:rsidRDefault="00EB61D6"/>
    <w:p w14:paraId="57B94BCF" w14:textId="7A9E2EBE" w:rsidR="00EB61D6" w:rsidRDefault="00EB61D6"/>
    <w:p w14:paraId="21743A78" w14:textId="02F3C26C" w:rsidR="00EB61D6" w:rsidRDefault="00EB61D6"/>
    <w:p w14:paraId="5C765EE2" w14:textId="4422E00A" w:rsidR="00EB61D6" w:rsidRDefault="00EB61D6"/>
    <w:p w14:paraId="08F9CB9C" w14:textId="7204C954" w:rsidR="00EB61D6" w:rsidRDefault="00EB61D6"/>
    <w:p w14:paraId="3CAC9B6B" w14:textId="44D3341C" w:rsidR="00EB61D6" w:rsidRDefault="00EB61D6"/>
    <w:p w14:paraId="7582E0A6" w14:textId="38F12F46" w:rsidR="00EB61D6" w:rsidRDefault="00EB61D6"/>
    <w:p w14:paraId="17AF6AB9" w14:textId="3F9DE9F6" w:rsidR="00EB61D6" w:rsidRDefault="00EB61D6"/>
    <w:p w14:paraId="28256965" w14:textId="3E49182A" w:rsidR="00EB61D6" w:rsidRDefault="00EB61D6"/>
    <w:p w14:paraId="1530E03F" w14:textId="0F179453" w:rsidR="00EB61D6" w:rsidRDefault="00EB61D6"/>
    <w:p w14:paraId="16A1F9EA" w14:textId="5EFD3D9A" w:rsidR="00EB61D6" w:rsidRDefault="00EB61D6"/>
    <w:p w14:paraId="3431349B" w14:textId="5EBBFB38" w:rsidR="00EB61D6" w:rsidRDefault="00EB61D6"/>
    <w:p w14:paraId="6CA1762C" w14:textId="093F663B" w:rsidR="00EB61D6" w:rsidRDefault="00EB61D6"/>
    <w:p w14:paraId="0102EBDF" w14:textId="77777777" w:rsidR="00066459" w:rsidRDefault="00EB61D6" w:rsidP="00066459">
      <w:r>
        <w:br w:type="page"/>
      </w:r>
      <w:r w:rsidR="00F77683">
        <w:rPr>
          <w:b/>
        </w:rPr>
        <w:lastRenderedPageBreak/>
        <w:t>Supplementary table S2</w:t>
      </w:r>
      <w:r>
        <w:t xml:space="preserve"> </w:t>
      </w:r>
      <w:r w:rsidR="00066459" w:rsidRPr="00EB61D6">
        <w:rPr>
          <w:b/>
        </w:rPr>
        <w:t>Sensitivity analysis</w:t>
      </w:r>
      <w:r w:rsidR="00066459">
        <w:t xml:space="preserve"> </w:t>
      </w:r>
      <w:r w:rsidR="00066459">
        <w:rPr>
          <w:rFonts w:ascii="Arial" w:hAnsi="Arial" w:cs="Arial"/>
          <w:b/>
          <w:sz w:val="22"/>
        </w:rPr>
        <w:t xml:space="preserve">for </w:t>
      </w:r>
      <w:r w:rsidR="00066459" w:rsidRPr="008A607F">
        <w:rPr>
          <w:rFonts w:ascii="Arial" w:hAnsi="Arial" w:cs="Arial"/>
          <w:b/>
          <w:sz w:val="22"/>
        </w:rPr>
        <w:t xml:space="preserve">risk of diabetes treatment intensification </w:t>
      </w:r>
      <w:r w:rsidR="00066459">
        <w:rPr>
          <w:rFonts w:ascii="Arial" w:hAnsi="Arial" w:cs="Arial"/>
          <w:b/>
          <w:sz w:val="22"/>
        </w:rPr>
        <w:t xml:space="preserve">and switching </w:t>
      </w:r>
    </w:p>
    <w:p w14:paraId="605E2321" w14:textId="681F72D8" w:rsidR="00EB61D6" w:rsidRPr="00F77683" w:rsidRDefault="00EB61D6">
      <w:pPr>
        <w:rPr>
          <w:color w:val="FF0000"/>
        </w:rPr>
      </w:pPr>
    </w:p>
    <w:p w14:paraId="2F1E19A0" w14:textId="77777777" w:rsidR="00EB61D6" w:rsidRPr="008A607F" w:rsidRDefault="00EB61D6" w:rsidP="00EB61D6">
      <w:pPr>
        <w:rPr>
          <w:rFonts w:ascii="Arial" w:hAnsi="Arial" w:cs="Arial"/>
          <w:b/>
          <w:sz w:val="22"/>
        </w:rPr>
      </w:pPr>
      <w:bookmarkStart w:id="0" w:name="_Hlk15564438"/>
    </w:p>
    <w:tbl>
      <w:tblPr>
        <w:tblStyle w:val="TableGrid"/>
        <w:tblW w:w="13050" w:type="dxa"/>
        <w:tblLook w:val="0400" w:firstRow="0" w:lastRow="0" w:firstColumn="0" w:lastColumn="0" w:noHBand="0" w:noVBand="1"/>
      </w:tblPr>
      <w:tblGrid>
        <w:gridCol w:w="2427"/>
        <w:gridCol w:w="1263"/>
        <w:gridCol w:w="1080"/>
        <w:gridCol w:w="1620"/>
        <w:gridCol w:w="2250"/>
        <w:gridCol w:w="2250"/>
        <w:gridCol w:w="2160"/>
      </w:tblGrid>
      <w:tr w:rsidR="00EB61D6" w14:paraId="317C2BE7" w14:textId="77777777" w:rsidTr="00F77683">
        <w:tc>
          <w:tcPr>
            <w:tcW w:w="2427" w:type="dxa"/>
          </w:tcPr>
          <w:p w14:paraId="30C9EE96" w14:textId="77777777" w:rsidR="00EB61D6" w:rsidRPr="00B8052F" w:rsidRDefault="00EB61D6" w:rsidP="00890A8D">
            <w:pPr>
              <w:rPr>
                <w:b/>
              </w:rPr>
            </w:pPr>
          </w:p>
        </w:tc>
        <w:tc>
          <w:tcPr>
            <w:tcW w:w="1263" w:type="dxa"/>
          </w:tcPr>
          <w:p w14:paraId="4DD2B3B4" w14:textId="77777777" w:rsidR="00EB61D6" w:rsidRPr="00B8052F" w:rsidRDefault="00EB61D6" w:rsidP="00890A8D">
            <w:pPr>
              <w:rPr>
                <w:b/>
              </w:rPr>
            </w:pPr>
            <w:r>
              <w:rPr>
                <w:b/>
              </w:rPr>
              <w:t>P</w:t>
            </w:r>
            <w:r w:rsidRPr="00B8052F">
              <w:rPr>
                <w:b/>
              </w:rPr>
              <w:t>atients</w:t>
            </w:r>
          </w:p>
        </w:tc>
        <w:tc>
          <w:tcPr>
            <w:tcW w:w="1080" w:type="dxa"/>
          </w:tcPr>
          <w:p w14:paraId="2744D79C" w14:textId="77777777" w:rsidR="00EB61D6" w:rsidRPr="00B8052F" w:rsidRDefault="00EB61D6" w:rsidP="00890A8D">
            <w:pPr>
              <w:rPr>
                <w:b/>
              </w:rPr>
            </w:pPr>
            <w:r>
              <w:rPr>
                <w:b/>
              </w:rPr>
              <w:t>E</w:t>
            </w:r>
            <w:r w:rsidRPr="00B8052F">
              <w:rPr>
                <w:b/>
              </w:rPr>
              <w:t>vents</w:t>
            </w:r>
          </w:p>
        </w:tc>
        <w:tc>
          <w:tcPr>
            <w:tcW w:w="1620" w:type="dxa"/>
          </w:tcPr>
          <w:p w14:paraId="17103FA2" w14:textId="77777777" w:rsidR="00EB61D6" w:rsidRPr="00B8052F" w:rsidRDefault="00EB61D6" w:rsidP="00890A8D">
            <w:pPr>
              <w:rPr>
                <w:b/>
              </w:rPr>
            </w:pPr>
            <w:r w:rsidRPr="00B8052F">
              <w:rPr>
                <w:b/>
              </w:rPr>
              <w:t>Person-years</w:t>
            </w:r>
          </w:p>
        </w:tc>
        <w:tc>
          <w:tcPr>
            <w:tcW w:w="2250" w:type="dxa"/>
          </w:tcPr>
          <w:p w14:paraId="6565FA06" w14:textId="77777777" w:rsidR="00EB61D6" w:rsidRPr="00B8052F" w:rsidRDefault="00EB61D6" w:rsidP="00890A8D">
            <w:pPr>
              <w:rPr>
                <w:b/>
              </w:rPr>
            </w:pPr>
            <w:r w:rsidRPr="00B8052F">
              <w:rPr>
                <w:b/>
              </w:rPr>
              <w:t>IR</w:t>
            </w:r>
            <w:r>
              <w:rPr>
                <w:b/>
              </w:rPr>
              <w:t xml:space="preserve"> (95% CI)</w:t>
            </w:r>
          </w:p>
        </w:tc>
        <w:tc>
          <w:tcPr>
            <w:tcW w:w="2250" w:type="dxa"/>
          </w:tcPr>
          <w:p w14:paraId="14359FA9" w14:textId="77777777" w:rsidR="00EB61D6" w:rsidRPr="00B8052F" w:rsidRDefault="00EB61D6" w:rsidP="00890A8D">
            <w:pPr>
              <w:rPr>
                <w:b/>
              </w:rPr>
            </w:pPr>
            <w:r w:rsidRPr="00B8052F">
              <w:rPr>
                <w:b/>
              </w:rPr>
              <w:t>HR</w:t>
            </w:r>
            <w:r w:rsidRPr="00B8052F">
              <w:rPr>
                <w:b/>
                <w:vertAlign w:val="subscript"/>
              </w:rPr>
              <w:t>1</w:t>
            </w:r>
            <w:r w:rsidRPr="00B8052F">
              <w:rPr>
                <w:b/>
              </w:rPr>
              <w:t xml:space="preserve"> (95% CI)</w:t>
            </w:r>
          </w:p>
        </w:tc>
        <w:tc>
          <w:tcPr>
            <w:tcW w:w="2160" w:type="dxa"/>
          </w:tcPr>
          <w:p w14:paraId="683AC3F3" w14:textId="77777777" w:rsidR="00EB61D6" w:rsidRPr="00B8052F" w:rsidRDefault="00EB61D6" w:rsidP="00890A8D">
            <w:pPr>
              <w:rPr>
                <w:b/>
              </w:rPr>
            </w:pPr>
            <w:r w:rsidRPr="00B8052F">
              <w:rPr>
                <w:b/>
              </w:rPr>
              <w:t>HR</w:t>
            </w:r>
            <w:r w:rsidRPr="00B8052F">
              <w:rPr>
                <w:b/>
                <w:vertAlign w:val="subscript"/>
              </w:rPr>
              <w:t>2</w:t>
            </w:r>
            <w:r w:rsidRPr="00B8052F">
              <w:rPr>
                <w:b/>
              </w:rPr>
              <w:t xml:space="preserve"> (95% CI)</w:t>
            </w:r>
          </w:p>
        </w:tc>
      </w:tr>
      <w:tr w:rsidR="00EB61D6" w14:paraId="24B03502" w14:textId="77777777" w:rsidTr="00F77683">
        <w:tc>
          <w:tcPr>
            <w:tcW w:w="2427" w:type="dxa"/>
          </w:tcPr>
          <w:p w14:paraId="03AD029B" w14:textId="7439660E" w:rsidR="00EB61D6" w:rsidRPr="00B8052F" w:rsidRDefault="00EB61D6" w:rsidP="00890A8D">
            <w:pPr>
              <w:rPr>
                <w:b/>
              </w:rPr>
            </w:pPr>
            <w:r>
              <w:rPr>
                <w:b/>
              </w:rPr>
              <w:t xml:space="preserve">All </w:t>
            </w:r>
            <w:r w:rsidR="007D309F">
              <w:rPr>
                <w:b/>
              </w:rPr>
              <w:t>i</w:t>
            </w:r>
            <w:r>
              <w:rPr>
                <w:b/>
              </w:rPr>
              <w:t xml:space="preserve">ntensification events (Insulin and non-insulin)  </w:t>
            </w:r>
          </w:p>
        </w:tc>
        <w:tc>
          <w:tcPr>
            <w:tcW w:w="1263" w:type="dxa"/>
          </w:tcPr>
          <w:p w14:paraId="1F49A4F0" w14:textId="77777777" w:rsidR="00EB61D6" w:rsidRDefault="00EB61D6" w:rsidP="00890A8D"/>
        </w:tc>
        <w:tc>
          <w:tcPr>
            <w:tcW w:w="1080" w:type="dxa"/>
          </w:tcPr>
          <w:p w14:paraId="6749609B" w14:textId="77777777" w:rsidR="00EB61D6" w:rsidRDefault="00EB61D6" w:rsidP="00890A8D"/>
        </w:tc>
        <w:tc>
          <w:tcPr>
            <w:tcW w:w="1620" w:type="dxa"/>
          </w:tcPr>
          <w:p w14:paraId="050BF6D9" w14:textId="77777777" w:rsidR="00EB61D6" w:rsidRDefault="00EB61D6" w:rsidP="00890A8D"/>
        </w:tc>
        <w:tc>
          <w:tcPr>
            <w:tcW w:w="2250" w:type="dxa"/>
          </w:tcPr>
          <w:p w14:paraId="3709A2D2" w14:textId="77777777" w:rsidR="00EB61D6" w:rsidRDefault="00EB61D6" w:rsidP="00890A8D"/>
        </w:tc>
        <w:tc>
          <w:tcPr>
            <w:tcW w:w="2250" w:type="dxa"/>
          </w:tcPr>
          <w:p w14:paraId="07B830C7" w14:textId="77777777" w:rsidR="00EB61D6" w:rsidRDefault="00EB61D6" w:rsidP="00890A8D"/>
        </w:tc>
        <w:tc>
          <w:tcPr>
            <w:tcW w:w="2160" w:type="dxa"/>
          </w:tcPr>
          <w:p w14:paraId="4033F7A4" w14:textId="77777777" w:rsidR="00EB61D6" w:rsidRDefault="00EB61D6" w:rsidP="00890A8D"/>
        </w:tc>
      </w:tr>
      <w:tr w:rsidR="00EB61D6" w14:paraId="221845C1" w14:textId="77777777" w:rsidTr="00F77683">
        <w:tc>
          <w:tcPr>
            <w:tcW w:w="2427" w:type="dxa"/>
          </w:tcPr>
          <w:p w14:paraId="16EE4CD2" w14:textId="77777777" w:rsidR="00EB61D6" w:rsidRPr="00562649" w:rsidRDefault="00EB61D6" w:rsidP="00890A8D">
            <w:r w:rsidRPr="00562649">
              <w:t>Abatacept</w:t>
            </w:r>
          </w:p>
        </w:tc>
        <w:tc>
          <w:tcPr>
            <w:tcW w:w="1263" w:type="dxa"/>
          </w:tcPr>
          <w:p w14:paraId="4F05C584" w14:textId="74A06CD7" w:rsidR="00EB61D6" w:rsidRDefault="00EB61D6" w:rsidP="00890A8D">
            <w:r>
              <w:t>1,</w:t>
            </w:r>
            <w:r w:rsidR="00A21BDE">
              <w:t>679</w:t>
            </w:r>
          </w:p>
        </w:tc>
        <w:tc>
          <w:tcPr>
            <w:tcW w:w="1080" w:type="dxa"/>
          </w:tcPr>
          <w:p w14:paraId="2B773FC2" w14:textId="55F339A2" w:rsidR="00EB61D6" w:rsidRDefault="00EB61D6" w:rsidP="00890A8D">
            <w:r>
              <w:t>2</w:t>
            </w:r>
            <w:r w:rsidR="00A21BDE">
              <w:t>04</w:t>
            </w:r>
          </w:p>
        </w:tc>
        <w:tc>
          <w:tcPr>
            <w:tcW w:w="1620" w:type="dxa"/>
          </w:tcPr>
          <w:p w14:paraId="18D5B10C" w14:textId="3B6CDBC8" w:rsidR="00EB61D6" w:rsidRDefault="00EB61D6" w:rsidP="00890A8D">
            <w:r>
              <w:t>1,</w:t>
            </w:r>
            <w:r w:rsidR="00A21BDE">
              <w:t>121.7</w:t>
            </w:r>
          </w:p>
        </w:tc>
        <w:tc>
          <w:tcPr>
            <w:tcW w:w="2250" w:type="dxa"/>
          </w:tcPr>
          <w:p w14:paraId="58F5DC58" w14:textId="2A868871" w:rsidR="00EB61D6" w:rsidRDefault="00A21BDE" w:rsidP="00890A8D">
            <w:r>
              <w:t>181.9</w:t>
            </w:r>
            <w:r w:rsidR="00EB61D6">
              <w:t xml:space="preserve"> (1</w:t>
            </w:r>
            <w:r>
              <w:t>58.5</w:t>
            </w:r>
            <w:r w:rsidR="00EB61D6">
              <w:t>-2</w:t>
            </w:r>
            <w:r>
              <w:t>08.6</w:t>
            </w:r>
            <w:r w:rsidR="00EB61D6">
              <w:t>)</w:t>
            </w:r>
          </w:p>
        </w:tc>
        <w:tc>
          <w:tcPr>
            <w:tcW w:w="2250" w:type="dxa"/>
          </w:tcPr>
          <w:p w14:paraId="6B1304A4" w14:textId="77777777" w:rsidR="00EB61D6" w:rsidRDefault="00EB61D6" w:rsidP="00890A8D">
            <w:r>
              <w:t>1.0 (ref)</w:t>
            </w:r>
          </w:p>
        </w:tc>
        <w:tc>
          <w:tcPr>
            <w:tcW w:w="2160" w:type="dxa"/>
          </w:tcPr>
          <w:p w14:paraId="53A5FE43" w14:textId="77777777" w:rsidR="00EB61D6" w:rsidRDefault="00EB61D6" w:rsidP="00890A8D">
            <w:r>
              <w:t>1.0 (ref)</w:t>
            </w:r>
          </w:p>
        </w:tc>
      </w:tr>
      <w:tr w:rsidR="00EB61D6" w14:paraId="045C70F5" w14:textId="77777777" w:rsidTr="00F77683">
        <w:tc>
          <w:tcPr>
            <w:tcW w:w="2427" w:type="dxa"/>
          </w:tcPr>
          <w:p w14:paraId="1838C8CB" w14:textId="77777777" w:rsidR="00EB61D6" w:rsidRPr="00562649" w:rsidRDefault="00EB61D6" w:rsidP="00890A8D">
            <w:r w:rsidRPr="00562649">
              <w:t>TNF inhibitors</w:t>
            </w:r>
          </w:p>
        </w:tc>
        <w:tc>
          <w:tcPr>
            <w:tcW w:w="1263" w:type="dxa"/>
          </w:tcPr>
          <w:p w14:paraId="557BD8C1" w14:textId="4A80EE25" w:rsidR="00EB61D6" w:rsidRDefault="00EB61D6" w:rsidP="00890A8D">
            <w:r>
              <w:t>5,</w:t>
            </w:r>
            <w:r w:rsidR="00A21BDE">
              <w:t>595</w:t>
            </w:r>
          </w:p>
        </w:tc>
        <w:tc>
          <w:tcPr>
            <w:tcW w:w="1080" w:type="dxa"/>
          </w:tcPr>
          <w:p w14:paraId="0B37491F" w14:textId="1FB04CF3" w:rsidR="00EB61D6" w:rsidRDefault="00A21BDE" w:rsidP="00890A8D">
            <w:r>
              <w:t>681</w:t>
            </w:r>
          </w:p>
        </w:tc>
        <w:tc>
          <w:tcPr>
            <w:tcW w:w="1620" w:type="dxa"/>
          </w:tcPr>
          <w:p w14:paraId="62FCD80B" w14:textId="1C3F1748" w:rsidR="00EB61D6" w:rsidRDefault="00A21BDE" w:rsidP="00890A8D">
            <w:r>
              <w:t>4244.5</w:t>
            </w:r>
          </w:p>
        </w:tc>
        <w:tc>
          <w:tcPr>
            <w:tcW w:w="2250" w:type="dxa"/>
          </w:tcPr>
          <w:p w14:paraId="18F8F72A" w14:textId="21E0B468" w:rsidR="00EB61D6" w:rsidRDefault="00EB61D6" w:rsidP="00890A8D">
            <w:r>
              <w:t>1</w:t>
            </w:r>
            <w:r w:rsidR="00A21BDE">
              <w:t>60.4</w:t>
            </w:r>
            <w:r>
              <w:t xml:space="preserve"> (1</w:t>
            </w:r>
            <w:r w:rsidR="00A21BDE">
              <w:t>48</w:t>
            </w:r>
            <w:r>
              <w:t>.</w:t>
            </w:r>
            <w:r w:rsidR="00A21BDE">
              <w:t>8</w:t>
            </w:r>
            <w:r>
              <w:t>-1</w:t>
            </w:r>
            <w:r w:rsidR="00A21BDE">
              <w:t>73</w:t>
            </w:r>
            <w:r>
              <w:t>.</w:t>
            </w:r>
            <w:r w:rsidR="00A21BDE">
              <w:t>0</w:t>
            </w:r>
            <w:r>
              <w:t>)</w:t>
            </w:r>
          </w:p>
        </w:tc>
        <w:tc>
          <w:tcPr>
            <w:tcW w:w="2250" w:type="dxa"/>
          </w:tcPr>
          <w:p w14:paraId="222EBF95" w14:textId="31E41640" w:rsidR="00EB61D6" w:rsidRDefault="00EB61D6" w:rsidP="00890A8D">
            <w:r>
              <w:t>0.9</w:t>
            </w:r>
            <w:r w:rsidR="00587B54">
              <w:t>2</w:t>
            </w:r>
            <w:r>
              <w:t xml:space="preserve"> (0.</w:t>
            </w:r>
            <w:r w:rsidR="00587B54">
              <w:t>78</w:t>
            </w:r>
            <w:r>
              <w:t>-1.</w:t>
            </w:r>
            <w:r w:rsidR="00587B54">
              <w:t>07</w:t>
            </w:r>
            <w:r>
              <w:t>)</w:t>
            </w:r>
          </w:p>
        </w:tc>
        <w:tc>
          <w:tcPr>
            <w:tcW w:w="2160" w:type="dxa"/>
          </w:tcPr>
          <w:p w14:paraId="767868E1" w14:textId="18B40AD6" w:rsidR="00EB61D6" w:rsidRDefault="00EB61D6" w:rsidP="00890A8D">
            <w:r>
              <w:t>0.</w:t>
            </w:r>
            <w:r w:rsidR="00FC5DCB">
              <w:t>90</w:t>
            </w:r>
            <w:r>
              <w:t xml:space="preserve"> (0.</w:t>
            </w:r>
            <w:r w:rsidR="00FC5DCB">
              <w:t>75</w:t>
            </w:r>
            <w:r>
              <w:t>-1.</w:t>
            </w:r>
            <w:r w:rsidR="00BD3640">
              <w:t>0</w:t>
            </w:r>
            <w:r w:rsidR="00FC5DCB">
              <w:t>9</w:t>
            </w:r>
            <w:r>
              <w:t>)</w:t>
            </w:r>
          </w:p>
        </w:tc>
      </w:tr>
      <w:tr w:rsidR="00EB61D6" w14:paraId="24757817" w14:textId="77777777" w:rsidTr="00F77683">
        <w:tc>
          <w:tcPr>
            <w:tcW w:w="2427" w:type="dxa"/>
          </w:tcPr>
          <w:p w14:paraId="69662C29" w14:textId="77777777" w:rsidR="00EB61D6" w:rsidRPr="00562649" w:rsidRDefault="00EB61D6" w:rsidP="00890A8D">
            <w:r w:rsidRPr="00562649">
              <w:t>Rituximab</w:t>
            </w:r>
          </w:p>
        </w:tc>
        <w:tc>
          <w:tcPr>
            <w:tcW w:w="1263" w:type="dxa"/>
          </w:tcPr>
          <w:p w14:paraId="0FB913D6" w14:textId="5D93F3A4" w:rsidR="00EB61D6" w:rsidRDefault="00EB61D6" w:rsidP="00890A8D">
            <w:r>
              <w:t>8</w:t>
            </w:r>
            <w:r w:rsidR="00A21BDE">
              <w:t>32</w:t>
            </w:r>
          </w:p>
        </w:tc>
        <w:tc>
          <w:tcPr>
            <w:tcW w:w="1080" w:type="dxa"/>
          </w:tcPr>
          <w:p w14:paraId="4A3AC4A5" w14:textId="37668309" w:rsidR="00EB61D6" w:rsidRDefault="00A21BDE" w:rsidP="00890A8D">
            <w:r>
              <w:t>104</w:t>
            </w:r>
          </w:p>
        </w:tc>
        <w:tc>
          <w:tcPr>
            <w:tcW w:w="1620" w:type="dxa"/>
          </w:tcPr>
          <w:p w14:paraId="4B96C7DB" w14:textId="4C728671" w:rsidR="00EB61D6" w:rsidRDefault="00A21BDE" w:rsidP="00890A8D">
            <w:r>
              <w:t>555.7</w:t>
            </w:r>
          </w:p>
        </w:tc>
        <w:tc>
          <w:tcPr>
            <w:tcW w:w="2250" w:type="dxa"/>
          </w:tcPr>
          <w:p w14:paraId="727DF532" w14:textId="1ADE97FF" w:rsidR="00EB61D6" w:rsidRDefault="00EB61D6" w:rsidP="00890A8D">
            <w:r>
              <w:t>1</w:t>
            </w:r>
            <w:r w:rsidR="00A21BDE">
              <w:t>87</w:t>
            </w:r>
            <w:r>
              <w:t>.</w:t>
            </w:r>
            <w:r w:rsidR="00A21BDE">
              <w:t>1</w:t>
            </w:r>
            <w:r>
              <w:t xml:space="preserve"> (1</w:t>
            </w:r>
            <w:r w:rsidR="00A21BDE">
              <w:t>54</w:t>
            </w:r>
            <w:r>
              <w:t>.</w:t>
            </w:r>
            <w:r w:rsidR="00A21BDE">
              <w:t>4</w:t>
            </w:r>
            <w:r>
              <w:t>-2</w:t>
            </w:r>
            <w:r w:rsidR="00A21BDE">
              <w:t>26</w:t>
            </w:r>
            <w:r>
              <w:t>.</w:t>
            </w:r>
            <w:r w:rsidR="00A21BDE">
              <w:t>8</w:t>
            </w:r>
            <w:r>
              <w:t>)</w:t>
            </w:r>
          </w:p>
        </w:tc>
        <w:tc>
          <w:tcPr>
            <w:tcW w:w="2250" w:type="dxa"/>
          </w:tcPr>
          <w:p w14:paraId="65347ACB" w14:textId="0A16621C" w:rsidR="00EB61D6" w:rsidRDefault="00EB61D6" w:rsidP="00890A8D">
            <w:r>
              <w:t>1.0</w:t>
            </w:r>
            <w:r w:rsidR="00587B54">
              <w:t>2</w:t>
            </w:r>
            <w:r>
              <w:t xml:space="preserve"> (0.8</w:t>
            </w:r>
            <w:r w:rsidR="00BD3640">
              <w:t>0</w:t>
            </w:r>
            <w:r>
              <w:t>-1.2</w:t>
            </w:r>
            <w:r w:rsidR="00BD3640">
              <w:t>9</w:t>
            </w:r>
            <w:r>
              <w:t>)</w:t>
            </w:r>
          </w:p>
        </w:tc>
        <w:tc>
          <w:tcPr>
            <w:tcW w:w="2160" w:type="dxa"/>
          </w:tcPr>
          <w:p w14:paraId="2957B2DC" w14:textId="4548462A" w:rsidR="00EB61D6" w:rsidRDefault="00BD3640" w:rsidP="00890A8D">
            <w:r>
              <w:t>1.</w:t>
            </w:r>
            <w:r w:rsidR="00FC5DCB">
              <w:t xml:space="preserve">01 </w:t>
            </w:r>
            <w:r w:rsidR="00EB61D6">
              <w:t>(0.</w:t>
            </w:r>
            <w:r w:rsidR="00FC5DCB">
              <w:t>80</w:t>
            </w:r>
            <w:r w:rsidR="00EB61D6">
              <w:t>-1.</w:t>
            </w:r>
            <w:r w:rsidR="00FC5DCB">
              <w:t>29</w:t>
            </w:r>
            <w:r w:rsidR="00EB61D6">
              <w:t>)</w:t>
            </w:r>
          </w:p>
        </w:tc>
      </w:tr>
      <w:tr w:rsidR="00EB61D6" w14:paraId="765D25F7" w14:textId="77777777" w:rsidTr="00F77683">
        <w:tc>
          <w:tcPr>
            <w:tcW w:w="2427" w:type="dxa"/>
          </w:tcPr>
          <w:p w14:paraId="498CDFD9" w14:textId="77777777" w:rsidR="00EB61D6" w:rsidRPr="00562649" w:rsidRDefault="00EB61D6" w:rsidP="00890A8D">
            <w:r w:rsidRPr="00562649">
              <w:t>Tocilizumab</w:t>
            </w:r>
          </w:p>
        </w:tc>
        <w:tc>
          <w:tcPr>
            <w:tcW w:w="1263" w:type="dxa"/>
          </w:tcPr>
          <w:p w14:paraId="3C746B56" w14:textId="50CA88A7" w:rsidR="00EB61D6" w:rsidRDefault="00A21BDE" w:rsidP="00890A8D">
            <w:r>
              <w:t>690</w:t>
            </w:r>
          </w:p>
        </w:tc>
        <w:tc>
          <w:tcPr>
            <w:tcW w:w="1080" w:type="dxa"/>
          </w:tcPr>
          <w:p w14:paraId="5946A479" w14:textId="04858C33" w:rsidR="00EB61D6" w:rsidRDefault="00A21BDE" w:rsidP="00890A8D">
            <w:r>
              <w:t>74</w:t>
            </w:r>
          </w:p>
        </w:tc>
        <w:tc>
          <w:tcPr>
            <w:tcW w:w="1620" w:type="dxa"/>
          </w:tcPr>
          <w:p w14:paraId="062094D2" w14:textId="6A28DE02" w:rsidR="00EB61D6" w:rsidRDefault="00A21BDE" w:rsidP="00890A8D">
            <w:r>
              <w:t>455.1</w:t>
            </w:r>
          </w:p>
        </w:tc>
        <w:tc>
          <w:tcPr>
            <w:tcW w:w="2250" w:type="dxa"/>
          </w:tcPr>
          <w:p w14:paraId="2AF9EE1E" w14:textId="1729B29F" w:rsidR="00EB61D6" w:rsidRDefault="00EB61D6" w:rsidP="00890A8D">
            <w:r>
              <w:t>1</w:t>
            </w:r>
            <w:r w:rsidR="00A21BDE">
              <w:t>62.6</w:t>
            </w:r>
            <w:r>
              <w:t xml:space="preserve"> (1</w:t>
            </w:r>
            <w:r w:rsidR="00A21BDE">
              <w:t>29</w:t>
            </w:r>
            <w:r>
              <w:t>.</w:t>
            </w:r>
            <w:r w:rsidR="00A21BDE">
              <w:t>5</w:t>
            </w:r>
            <w:r>
              <w:t>-</w:t>
            </w:r>
            <w:r w:rsidR="00A21BDE">
              <w:t>204.2</w:t>
            </w:r>
            <w:r>
              <w:t>)</w:t>
            </w:r>
          </w:p>
        </w:tc>
        <w:tc>
          <w:tcPr>
            <w:tcW w:w="2250" w:type="dxa"/>
          </w:tcPr>
          <w:p w14:paraId="5130C6B8" w14:textId="1D203BB3" w:rsidR="00EB61D6" w:rsidRDefault="00EB61D6" w:rsidP="00890A8D">
            <w:r>
              <w:t>0.</w:t>
            </w:r>
            <w:r w:rsidR="00587B54">
              <w:t>89</w:t>
            </w:r>
            <w:r>
              <w:t xml:space="preserve"> (0.</w:t>
            </w:r>
            <w:r w:rsidR="00BD3640">
              <w:t>69</w:t>
            </w:r>
            <w:r>
              <w:t>-1.1</w:t>
            </w:r>
            <w:r w:rsidR="00BD3640">
              <w:t>7</w:t>
            </w:r>
            <w:r>
              <w:t>)</w:t>
            </w:r>
          </w:p>
        </w:tc>
        <w:tc>
          <w:tcPr>
            <w:tcW w:w="2160" w:type="dxa"/>
          </w:tcPr>
          <w:p w14:paraId="5744682B" w14:textId="10948A5D" w:rsidR="00EB61D6" w:rsidRDefault="00EB61D6" w:rsidP="00890A8D">
            <w:r>
              <w:t>0.</w:t>
            </w:r>
            <w:r w:rsidR="00FC5DCB">
              <w:t xml:space="preserve">90 </w:t>
            </w:r>
            <w:r>
              <w:t>(0.</w:t>
            </w:r>
            <w:r w:rsidR="00C473C6">
              <w:t>69</w:t>
            </w:r>
            <w:r>
              <w:t>-1.</w:t>
            </w:r>
            <w:r w:rsidR="00C473C6">
              <w:t>19</w:t>
            </w:r>
            <w:r>
              <w:t>)</w:t>
            </w:r>
          </w:p>
        </w:tc>
      </w:tr>
      <w:tr w:rsidR="00A21BDE" w14:paraId="3A224CC3" w14:textId="77777777" w:rsidTr="00F77683">
        <w:tc>
          <w:tcPr>
            <w:tcW w:w="2427" w:type="dxa"/>
          </w:tcPr>
          <w:p w14:paraId="6E866798" w14:textId="77777777" w:rsidR="00EB61D6" w:rsidRPr="00562649" w:rsidRDefault="00EB61D6" w:rsidP="00890A8D">
            <w:r w:rsidRPr="00562649">
              <w:t>Tofacitinib</w:t>
            </w:r>
          </w:p>
        </w:tc>
        <w:tc>
          <w:tcPr>
            <w:tcW w:w="1263" w:type="dxa"/>
          </w:tcPr>
          <w:p w14:paraId="35411D98" w14:textId="30ACC142" w:rsidR="00EB61D6" w:rsidRDefault="00A21BDE" w:rsidP="00890A8D">
            <w:r>
              <w:t>596</w:t>
            </w:r>
          </w:p>
        </w:tc>
        <w:tc>
          <w:tcPr>
            <w:tcW w:w="1080" w:type="dxa"/>
          </w:tcPr>
          <w:p w14:paraId="1E190EF0" w14:textId="2D962490" w:rsidR="00EB61D6" w:rsidRDefault="00A21BDE" w:rsidP="00890A8D">
            <w:r>
              <w:t>42</w:t>
            </w:r>
          </w:p>
        </w:tc>
        <w:tc>
          <w:tcPr>
            <w:tcW w:w="1620" w:type="dxa"/>
          </w:tcPr>
          <w:p w14:paraId="425EC1F0" w14:textId="7E1A567E" w:rsidR="00EB61D6" w:rsidRDefault="00A21BDE" w:rsidP="00890A8D">
            <w:r>
              <w:t>340.9</w:t>
            </w:r>
          </w:p>
        </w:tc>
        <w:tc>
          <w:tcPr>
            <w:tcW w:w="2250" w:type="dxa"/>
          </w:tcPr>
          <w:p w14:paraId="4842E93B" w14:textId="1C81923E" w:rsidR="00EB61D6" w:rsidRDefault="00EB61D6" w:rsidP="00890A8D">
            <w:r>
              <w:t>1</w:t>
            </w:r>
            <w:r w:rsidR="00A21BDE">
              <w:t>23.2</w:t>
            </w:r>
            <w:r>
              <w:t xml:space="preserve"> (</w:t>
            </w:r>
            <w:r w:rsidR="00A21BDE">
              <w:t>91.1</w:t>
            </w:r>
            <w:r>
              <w:t>-1</w:t>
            </w:r>
            <w:r w:rsidR="00A21BDE">
              <w:t>66.7</w:t>
            </w:r>
            <w:r>
              <w:t>)</w:t>
            </w:r>
          </w:p>
        </w:tc>
        <w:tc>
          <w:tcPr>
            <w:tcW w:w="2250" w:type="dxa"/>
          </w:tcPr>
          <w:p w14:paraId="49FA5C7E" w14:textId="6147917A" w:rsidR="00EB61D6" w:rsidRDefault="00EB61D6" w:rsidP="00890A8D">
            <w:r>
              <w:t>0.</w:t>
            </w:r>
            <w:r w:rsidR="00587B54">
              <w:t>65</w:t>
            </w:r>
            <w:r>
              <w:t xml:space="preserve"> (0.</w:t>
            </w:r>
            <w:r w:rsidR="00587B54">
              <w:t>47</w:t>
            </w:r>
            <w:r>
              <w:t>-0.9</w:t>
            </w:r>
            <w:r w:rsidR="00587B54">
              <w:t>1</w:t>
            </w:r>
            <w:r>
              <w:t>)</w:t>
            </w:r>
          </w:p>
        </w:tc>
        <w:tc>
          <w:tcPr>
            <w:tcW w:w="2160" w:type="dxa"/>
          </w:tcPr>
          <w:p w14:paraId="24BB225F" w14:textId="7C3F1F4A" w:rsidR="00EB61D6" w:rsidRDefault="00EB61D6" w:rsidP="00890A8D">
            <w:r>
              <w:t>0.</w:t>
            </w:r>
            <w:r w:rsidR="00BD3640">
              <w:t>60</w:t>
            </w:r>
            <w:r>
              <w:t xml:space="preserve"> (0.</w:t>
            </w:r>
            <w:r w:rsidR="00C473C6">
              <w:t>43</w:t>
            </w:r>
            <w:r>
              <w:t>-0.</w:t>
            </w:r>
            <w:r w:rsidR="00C473C6">
              <w:t>85</w:t>
            </w:r>
            <w:r>
              <w:t>)</w:t>
            </w:r>
          </w:p>
        </w:tc>
      </w:tr>
      <w:tr w:rsidR="00EB61D6" w14:paraId="4D6AFB0F" w14:textId="77777777" w:rsidTr="00F77683">
        <w:tc>
          <w:tcPr>
            <w:tcW w:w="2427" w:type="dxa"/>
          </w:tcPr>
          <w:p w14:paraId="50E79BCC" w14:textId="77777777" w:rsidR="00EB61D6" w:rsidRPr="00B8052F" w:rsidRDefault="00EB61D6" w:rsidP="00890A8D">
            <w:pPr>
              <w:rPr>
                <w:b/>
              </w:rPr>
            </w:pPr>
            <w:r>
              <w:rPr>
                <w:b/>
              </w:rPr>
              <w:t>Insulin intensification</w:t>
            </w:r>
          </w:p>
        </w:tc>
        <w:tc>
          <w:tcPr>
            <w:tcW w:w="1263" w:type="dxa"/>
          </w:tcPr>
          <w:p w14:paraId="6050BB79" w14:textId="77777777" w:rsidR="00EB61D6" w:rsidRDefault="00EB61D6" w:rsidP="00890A8D"/>
        </w:tc>
        <w:tc>
          <w:tcPr>
            <w:tcW w:w="1080" w:type="dxa"/>
          </w:tcPr>
          <w:p w14:paraId="1434ED0C" w14:textId="77777777" w:rsidR="00EB61D6" w:rsidRDefault="00EB61D6" w:rsidP="00890A8D"/>
        </w:tc>
        <w:tc>
          <w:tcPr>
            <w:tcW w:w="1620" w:type="dxa"/>
          </w:tcPr>
          <w:p w14:paraId="4D76A1E7" w14:textId="77777777" w:rsidR="00EB61D6" w:rsidRDefault="00EB61D6" w:rsidP="00890A8D"/>
        </w:tc>
        <w:tc>
          <w:tcPr>
            <w:tcW w:w="2250" w:type="dxa"/>
          </w:tcPr>
          <w:p w14:paraId="5B2DEBC4" w14:textId="77777777" w:rsidR="00EB61D6" w:rsidRDefault="00EB61D6" w:rsidP="00890A8D"/>
        </w:tc>
        <w:tc>
          <w:tcPr>
            <w:tcW w:w="2250" w:type="dxa"/>
          </w:tcPr>
          <w:p w14:paraId="0BBA97AC" w14:textId="77777777" w:rsidR="00EB61D6" w:rsidRDefault="00EB61D6" w:rsidP="00890A8D"/>
        </w:tc>
        <w:tc>
          <w:tcPr>
            <w:tcW w:w="2160" w:type="dxa"/>
          </w:tcPr>
          <w:p w14:paraId="10595051" w14:textId="77777777" w:rsidR="00EB61D6" w:rsidRDefault="00EB61D6" w:rsidP="00890A8D"/>
        </w:tc>
      </w:tr>
      <w:tr w:rsidR="00A21BDE" w14:paraId="2A055B65" w14:textId="77777777" w:rsidTr="00F77683">
        <w:tc>
          <w:tcPr>
            <w:tcW w:w="2427" w:type="dxa"/>
          </w:tcPr>
          <w:p w14:paraId="1C2E3ACE" w14:textId="77777777" w:rsidR="00EB61D6" w:rsidRPr="00562649" w:rsidRDefault="00EB61D6" w:rsidP="00890A8D">
            <w:r w:rsidRPr="00562649">
              <w:t>Abatacept</w:t>
            </w:r>
          </w:p>
        </w:tc>
        <w:tc>
          <w:tcPr>
            <w:tcW w:w="1263" w:type="dxa"/>
          </w:tcPr>
          <w:p w14:paraId="3492A7D6" w14:textId="74441921" w:rsidR="00EB61D6" w:rsidRDefault="00EB61D6" w:rsidP="00890A8D">
            <w:r>
              <w:t>1,7</w:t>
            </w:r>
            <w:r w:rsidR="00A21BDE">
              <w:t>09</w:t>
            </w:r>
          </w:p>
        </w:tc>
        <w:tc>
          <w:tcPr>
            <w:tcW w:w="1080" w:type="dxa"/>
          </w:tcPr>
          <w:p w14:paraId="793D7CA7" w14:textId="4EFB93DA" w:rsidR="00EB61D6" w:rsidRDefault="00BF1AAF" w:rsidP="00890A8D">
            <w:r>
              <w:t>88</w:t>
            </w:r>
          </w:p>
        </w:tc>
        <w:tc>
          <w:tcPr>
            <w:tcW w:w="1620" w:type="dxa"/>
          </w:tcPr>
          <w:p w14:paraId="46E4108C" w14:textId="6255B6B0" w:rsidR="00EB61D6" w:rsidRPr="000D69A5" w:rsidRDefault="00035E68" w:rsidP="00890A8D">
            <w:r>
              <w:t>1,212.7</w:t>
            </w:r>
          </w:p>
        </w:tc>
        <w:tc>
          <w:tcPr>
            <w:tcW w:w="2250" w:type="dxa"/>
          </w:tcPr>
          <w:p w14:paraId="365BAAB2" w14:textId="299914AF" w:rsidR="00EB61D6" w:rsidRDefault="00EB61D6" w:rsidP="00890A8D">
            <w:r>
              <w:t>7</w:t>
            </w:r>
            <w:r w:rsidR="00035E68">
              <w:t>2.6</w:t>
            </w:r>
            <w:r>
              <w:t xml:space="preserve"> (</w:t>
            </w:r>
            <w:r w:rsidR="00035E68">
              <w:t>58.9</w:t>
            </w:r>
            <w:r>
              <w:t>-</w:t>
            </w:r>
            <w:r w:rsidR="00035E68">
              <w:t>89.4</w:t>
            </w:r>
            <w:r>
              <w:t>)</w:t>
            </w:r>
          </w:p>
        </w:tc>
        <w:tc>
          <w:tcPr>
            <w:tcW w:w="2250" w:type="dxa"/>
          </w:tcPr>
          <w:p w14:paraId="75B02E5A" w14:textId="77777777" w:rsidR="00EB61D6" w:rsidRDefault="00EB61D6" w:rsidP="00890A8D">
            <w:r>
              <w:t>1.0 (ref)</w:t>
            </w:r>
          </w:p>
        </w:tc>
        <w:tc>
          <w:tcPr>
            <w:tcW w:w="2160" w:type="dxa"/>
          </w:tcPr>
          <w:p w14:paraId="02EF1BAD" w14:textId="77777777" w:rsidR="00EB61D6" w:rsidRDefault="00EB61D6" w:rsidP="00890A8D">
            <w:r>
              <w:t>1.0 (ref)</w:t>
            </w:r>
          </w:p>
        </w:tc>
      </w:tr>
      <w:tr w:rsidR="00EB61D6" w14:paraId="023B5031" w14:textId="77777777" w:rsidTr="00F77683">
        <w:tc>
          <w:tcPr>
            <w:tcW w:w="2427" w:type="dxa"/>
          </w:tcPr>
          <w:p w14:paraId="2A8FF73B" w14:textId="77777777" w:rsidR="00EB61D6" w:rsidRPr="00562649" w:rsidRDefault="00EB61D6" w:rsidP="00890A8D">
            <w:r w:rsidRPr="00562649">
              <w:t>TNF inhibitors</w:t>
            </w:r>
          </w:p>
        </w:tc>
        <w:tc>
          <w:tcPr>
            <w:tcW w:w="1263" w:type="dxa"/>
          </w:tcPr>
          <w:p w14:paraId="700C4C20" w14:textId="43FE41C2" w:rsidR="00EB61D6" w:rsidRDefault="00EB61D6" w:rsidP="00890A8D">
            <w:r>
              <w:t>5,</w:t>
            </w:r>
            <w:r w:rsidR="00A21BDE">
              <w:t>726</w:t>
            </w:r>
          </w:p>
        </w:tc>
        <w:tc>
          <w:tcPr>
            <w:tcW w:w="1080" w:type="dxa"/>
          </w:tcPr>
          <w:p w14:paraId="22D16296" w14:textId="6FE85B17" w:rsidR="00EB61D6" w:rsidRDefault="00BF1AAF" w:rsidP="00890A8D">
            <w:r>
              <w:t>258</w:t>
            </w:r>
          </w:p>
        </w:tc>
        <w:tc>
          <w:tcPr>
            <w:tcW w:w="1620" w:type="dxa"/>
          </w:tcPr>
          <w:p w14:paraId="55BFCAD0" w14:textId="4FD355C0" w:rsidR="00EB61D6" w:rsidRDefault="00035E68" w:rsidP="00890A8D">
            <w:r>
              <w:t>4,672.7</w:t>
            </w:r>
          </w:p>
        </w:tc>
        <w:tc>
          <w:tcPr>
            <w:tcW w:w="2250" w:type="dxa"/>
          </w:tcPr>
          <w:p w14:paraId="39D481DA" w14:textId="2D8BB559" w:rsidR="00EB61D6" w:rsidRDefault="00035E68" w:rsidP="00890A8D">
            <w:r>
              <w:t>55.2</w:t>
            </w:r>
            <w:r w:rsidR="00EB61D6">
              <w:t xml:space="preserve"> (</w:t>
            </w:r>
            <w:r>
              <w:t>48.9</w:t>
            </w:r>
            <w:r w:rsidR="00EB61D6">
              <w:t>-6</w:t>
            </w:r>
            <w:r>
              <w:t>2.4</w:t>
            </w:r>
            <w:r w:rsidR="00EB61D6">
              <w:t>)</w:t>
            </w:r>
          </w:p>
        </w:tc>
        <w:tc>
          <w:tcPr>
            <w:tcW w:w="2250" w:type="dxa"/>
          </w:tcPr>
          <w:p w14:paraId="28865E71" w14:textId="146EF4BF" w:rsidR="00EB61D6" w:rsidRDefault="00EB61D6" w:rsidP="00890A8D">
            <w:r>
              <w:t>0.</w:t>
            </w:r>
            <w:r w:rsidR="00BD3640">
              <w:t>79</w:t>
            </w:r>
            <w:r>
              <w:t xml:space="preserve"> (0.6</w:t>
            </w:r>
            <w:r w:rsidR="00BD3640">
              <w:t>2</w:t>
            </w:r>
            <w:r>
              <w:t>-1.0</w:t>
            </w:r>
            <w:r w:rsidR="00BD3640">
              <w:t>0</w:t>
            </w:r>
            <w:r>
              <w:t>)</w:t>
            </w:r>
          </w:p>
        </w:tc>
        <w:tc>
          <w:tcPr>
            <w:tcW w:w="2160" w:type="dxa"/>
          </w:tcPr>
          <w:p w14:paraId="45E1CB26" w14:textId="0F2FC39C" w:rsidR="00EB61D6" w:rsidRDefault="00EB61D6" w:rsidP="00890A8D">
            <w:r>
              <w:t>0.</w:t>
            </w:r>
            <w:r w:rsidR="00C473C6">
              <w:t xml:space="preserve">79 </w:t>
            </w:r>
            <w:r>
              <w:t>(0.</w:t>
            </w:r>
            <w:r w:rsidR="00C473C6">
              <w:t>59</w:t>
            </w:r>
            <w:r>
              <w:t>-1.</w:t>
            </w:r>
            <w:r w:rsidR="00C473C6">
              <w:t>05</w:t>
            </w:r>
            <w:r>
              <w:t>)</w:t>
            </w:r>
          </w:p>
        </w:tc>
      </w:tr>
      <w:tr w:rsidR="00A21BDE" w14:paraId="28299783" w14:textId="77777777" w:rsidTr="00F77683">
        <w:tc>
          <w:tcPr>
            <w:tcW w:w="2427" w:type="dxa"/>
          </w:tcPr>
          <w:p w14:paraId="3880240B" w14:textId="77777777" w:rsidR="00EB61D6" w:rsidRPr="00562649" w:rsidRDefault="00EB61D6" w:rsidP="00890A8D">
            <w:r w:rsidRPr="00562649">
              <w:t>Rituximab</w:t>
            </w:r>
          </w:p>
        </w:tc>
        <w:tc>
          <w:tcPr>
            <w:tcW w:w="1263" w:type="dxa"/>
          </w:tcPr>
          <w:p w14:paraId="26F39556" w14:textId="6E2D7FE5" w:rsidR="00EB61D6" w:rsidRDefault="00EB61D6" w:rsidP="00890A8D">
            <w:r>
              <w:t>8</w:t>
            </w:r>
            <w:r w:rsidR="00A21BDE">
              <w:t>44</w:t>
            </w:r>
          </w:p>
        </w:tc>
        <w:tc>
          <w:tcPr>
            <w:tcW w:w="1080" w:type="dxa"/>
          </w:tcPr>
          <w:p w14:paraId="69B4DED4" w14:textId="3E12825F" w:rsidR="00EB61D6" w:rsidRDefault="00BF1AAF" w:rsidP="00890A8D">
            <w:r>
              <w:t>43</w:t>
            </w:r>
          </w:p>
        </w:tc>
        <w:tc>
          <w:tcPr>
            <w:tcW w:w="1620" w:type="dxa"/>
          </w:tcPr>
          <w:p w14:paraId="5AD55C02" w14:textId="2AD39159" w:rsidR="00EB61D6" w:rsidRDefault="00035E68" w:rsidP="00890A8D">
            <w:r>
              <w:t>602.1</w:t>
            </w:r>
          </w:p>
        </w:tc>
        <w:tc>
          <w:tcPr>
            <w:tcW w:w="2250" w:type="dxa"/>
          </w:tcPr>
          <w:p w14:paraId="46378F45" w14:textId="65AA6C80" w:rsidR="00EB61D6" w:rsidRDefault="00035E68" w:rsidP="00890A8D">
            <w:r>
              <w:t>71.4</w:t>
            </w:r>
            <w:r w:rsidR="00EB61D6">
              <w:t xml:space="preserve"> (5</w:t>
            </w:r>
            <w:r>
              <w:t>3.0</w:t>
            </w:r>
            <w:r w:rsidR="00EB61D6">
              <w:t>-</w:t>
            </w:r>
            <w:r w:rsidR="004374A4">
              <w:t>96.3</w:t>
            </w:r>
            <w:r w:rsidR="00EB61D6">
              <w:t>)</w:t>
            </w:r>
          </w:p>
        </w:tc>
        <w:tc>
          <w:tcPr>
            <w:tcW w:w="2250" w:type="dxa"/>
          </w:tcPr>
          <w:p w14:paraId="5C801C09" w14:textId="364ED423" w:rsidR="00EB61D6" w:rsidRDefault="00EB61D6" w:rsidP="00890A8D">
            <w:r>
              <w:t>0.9</w:t>
            </w:r>
            <w:r w:rsidR="00BD3640">
              <w:t>7</w:t>
            </w:r>
            <w:r>
              <w:t xml:space="preserve"> (0.</w:t>
            </w:r>
            <w:r w:rsidR="00BD3640">
              <w:t>68</w:t>
            </w:r>
            <w:r>
              <w:t>-1.</w:t>
            </w:r>
            <w:r w:rsidR="00BD3640">
              <w:t>40</w:t>
            </w:r>
            <w:r>
              <w:t>)</w:t>
            </w:r>
          </w:p>
        </w:tc>
        <w:tc>
          <w:tcPr>
            <w:tcW w:w="2160" w:type="dxa"/>
          </w:tcPr>
          <w:p w14:paraId="39C07A88" w14:textId="73FC1CCE" w:rsidR="00EB61D6" w:rsidRDefault="00EB61D6" w:rsidP="00890A8D">
            <w:r>
              <w:t>0.</w:t>
            </w:r>
            <w:r w:rsidR="00C473C6">
              <w:t xml:space="preserve">90 </w:t>
            </w:r>
            <w:r>
              <w:t>(0.</w:t>
            </w:r>
            <w:r w:rsidR="00C473C6">
              <w:t>62</w:t>
            </w:r>
            <w:r>
              <w:t>-1.</w:t>
            </w:r>
            <w:r w:rsidR="00C473C6">
              <w:t>30</w:t>
            </w:r>
            <w:r>
              <w:t>)</w:t>
            </w:r>
          </w:p>
        </w:tc>
      </w:tr>
      <w:tr w:rsidR="00EB61D6" w14:paraId="04F7BB5A" w14:textId="77777777" w:rsidTr="00F77683">
        <w:tc>
          <w:tcPr>
            <w:tcW w:w="2427" w:type="dxa"/>
          </w:tcPr>
          <w:p w14:paraId="5EA649D7" w14:textId="77777777" w:rsidR="00EB61D6" w:rsidRPr="00562649" w:rsidRDefault="00EB61D6" w:rsidP="00890A8D">
            <w:r w:rsidRPr="00562649">
              <w:t>Tocilizumab</w:t>
            </w:r>
          </w:p>
        </w:tc>
        <w:tc>
          <w:tcPr>
            <w:tcW w:w="1263" w:type="dxa"/>
          </w:tcPr>
          <w:p w14:paraId="2C6BA15C" w14:textId="3FA35503" w:rsidR="00EB61D6" w:rsidRDefault="00EB61D6" w:rsidP="00890A8D">
            <w:r>
              <w:t>7</w:t>
            </w:r>
            <w:r w:rsidR="00A21BDE">
              <w:t>02</w:t>
            </w:r>
          </w:p>
        </w:tc>
        <w:tc>
          <w:tcPr>
            <w:tcW w:w="1080" w:type="dxa"/>
          </w:tcPr>
          <w:p w14:paraId="381A219C" w14:textId="1DECC6AB" w:rsidR="00EB61D6" w:rsidRDefault="00BF1AAF" w:rsidP="00890A8D">
            <w:r>
              <w:t>37</w:t>
            </w:r>
          </w:p>
        </w:tc>
        <w:tc>
          <w:tcPr>
            <w:tcW w:w="1620" w:type="dxa"/>
          </w:tcPr>
          <w:p w14:paraId="5D8839AF" w14:textId="010D56C5" w:rsidR="00EB61D6" w:rsidRDefault="00035E68" w:rsidP="00890A8D">
            <w:r>
              <w:t>480.4</w:t>
            </w:r>
          </w:p>
        </w:tc>
        <w:tc>
          <w:tcPr>
            <w:tcW w:w="2250" w:type="dxa"/>
          </w:tcPr>
          <w:p w14:paraId="4E19CA83" w14:textId="6DE1F3CA" w:rsidR="00EB61D6" w:rsidRDefault="004374A4" w:rsidP="00890A8D">
            <w:r>
              <w:t>77.0</w:t>
            </w:r>
            <w:r w:rsidR="00EB61D6">
              <w:t xml:space="preserve"> (</w:t>
            </w:r>
            <w:r>
              <w:t>55.8</w:t>
            </w:r>
            <w:r w:rsidR="00EB61D6">
              <w:t>-1</w:t>
            </w:r>
            <w:r>
              <w:t>06.3</w:t>
            </w:r>
            <w:r w:rsidR="00EB61D6">
              <w:t>)</w:t>
            </w:r>
          </w:p>
        </w:tc>
        <w:tc>
          <w:tcPr>
            <w:tcW w:w="2250" w:type="dxa"/>
          </w:tcPr>
          <w:p w14:paraId="4E7AD88F" w14:textId="41F1FDB0" w:rsidR="00EB61D6" w:rsidRDefault="00EB61D6" w:rsidP="00890A8D">
            <w:r>
              <w:t>1.</w:t>
            </w:r>
            <w:r w:rsidR="00BD3640">
              <w:t>06</w:t>
            </w:r>
            <w:r>
              <w:t xml:space="preserve"> (0.7</w:t>
            </w:r>
            <w:r w:rsidR="00BD3640">
              <w:t>2</w:t>
            </w:r>
            <w:r>
              <w:t>-1.56)</w:t>
            </w:r>
          </w:p>
        </w:tc>
        <w:tc>
          <w:tcPr>
            <w:tcW w:w="2160" w:type="dxa"/>
          </w:tcPr>
          <w:p w14:paraId="59D2BF0A" w14:textId="539DB6CA" w:rsidR="00EB61D6" w:rsidRDefault="00EB61D6" w:rsidP="00890A8D">
            <w:r>
              <w:t>1.</w:t>
            </w:r>
            <w:r w:rsidR="00C473C6">
              <w:t>12</w:t>
            </w:r>
            <w:r>
              <w:t xml:space="preserve"> (0.7</w:t>
            </w:r>
            <w:r w:rsidR="00C473C6">
              <w:t>6</w:t>
            </w:r>
            <w:r>
              <w:t>-1.</w:t>
            </w:r>
            <w:r w:rsidR="00C473C6">
              <w:t>67</w:t>
            </w:r>
            <w:r>
              <w:t>)</w:t>
            </w:r>
          </w:p>
        </w:tc>
      </w:tr>
      <w:tr w:rsidR="00A21BDE" w14:paraId="5483AD4C" w14:textId="77777777" w:rsidTr="00F77683">
        <w:tc>
          <w:tcPr>
            <w:tcW w:w="2427" w:type="dxa"/>
          </w:tcPr>
          <w:p w14:paraId="2EDB2192" w14:textId="77777777" w:rsidR="00EB61D6" w:rsidRPr="00562649" w:rsidRDefault="00EB61D6" w:rsidP="00890A8D">
            <w:r w:rsidRPr="00562649">
              <w:t>Tofacitinib</w:t>
            </w:r>
          </w:p>
        </w:tc>
        <w:tc>
          <w:tcPr>
            <w:tcW w:w="1263" w:type="dxa"/>
          </w:tcPr>
          <w:p w14:paraId="27A3A885" w14:textId="4DE454B4" w:rsidR="00EB61D6" w:rsidRDefault="00EB61D6" w:rsidP="00890A8D">
            <w:r>
              <w:t>6</w:t>
            </w:r>
            <w:r w:rsidR="00A21BDE">
              <w:t>07</w:t>
            </w:r>
          </w:p>
        </w:tc>
        <w:tc>
          <w:tcPr>
            <w:tcW w:w="1080" w:type="dxa"/>
          </w:tcPr>
          <w:p w14:paraId="4C84BEEC" w14:textId="325D4054" w:rsidR="00EB61D6" w:rsidRDefault="00BF1AAF" w:rsidP="00890A8D">
            <w:r>
              <w:t>21</w:t>
            </w:r>
          </w:p>
        </w:tc>
        <w:tc>
          <w:tcPr>
            <w:tcW w:w="1620" w:type="dxa"/>
          </w:tcPr>
          <w:p w14:paraId="1B9D3DF3" w14:textId="6EC2400E" w:rsidR="00EB61D6" w:rsidRDefault="00035E68" w:rsidP="00890A8D">
            <w:r>
              <w:t>359.4</w:t>
            </w:r>
          </w:p>
        </w:tc>
        <w:tc>
          <w:tcPr>
            <w:tcW w:w="2250" w:type="dxa"/>
          </w:tcPr>
          <w:p w14:paraId="7A5E616D" w14:textId="4574E963" w:rsidR="00EB61D6" w:rsidRDefault="004374A4" w:rsidP="00890A8D">
            <w:r>
              <w:t>58.4</w:t>
            </w:r>
            <w:r w:rsidR="00EB61D6">
              <w:t xml:space="preserve"> (</w:t>
            </w:r>
            <w:r>
              <w:t>38.1</w:t>
            </w:r>
            <w:r w:rsidR="00EB61D6">
              <w:t>-</w:t>
            </w:r>
            <w:r>
              <w:t>89.6</w:t>
            </w:r>
            <w:r w:rsidR="00EB61D6">
              <w:t>)</w:t>
            </w:r>
          </w:p>
        </w:tc>
        <w:tc>
          <w:tcPr>
            <w:tcW w:w="2250" w:type="dxa"/>
          </w:tcPr>
          <w:p w14:paraId="11CC7DC0" w14:textId="15D18430" w:rsidR="00EB61D6" w:rsidRDefault="00EB61D6" w:rsidP="00890A8D">
            <w:r>
              <w:t>0.78 (0.</w:t>
            </w:r>
            <w:r w:rsidR="00BD3640">
              <w:t>48</w:t>
            </w:r>
            <w:r>
              <w:t>-1.2</w:t>
            </w:r>
            <w:r w:rsidR="00BD3640">
              <w:t>5</w:t>
            </w:r>
            <w:r>
              <w:t>)</w:t>
            </w:r>
          </w:p>
        </w:tc>
        <w:tc>
          <w:tcPr>
            <w:tcW w:w="2160" w:type="dxa"/>
          </w:tcPr>
          <w:p w14:paraId="6D00D8A2" w14:textId="5F614A01" w:rsidR="00EB61D6" w:rsidRDefault="00EB61D6" w:rsidP="00890A8D">
            <w:r>
              <w:t>0.</w:t>
            </w:r>
            <w:r w:rsidR="00C473C6">
              <w:t xml:space="preserve">85 </w:t>
            </w:r>
            <w:r>
              <w:t>(0.</w:t>
            </w:r>
            <w:r w:rsidR="00C473C6">
              <w:t>52</w:t>
            </w:r>
            <w:r>
              <w:t>-1.3</w:t>
            </w:r>
            <w:r w:rsidR="00FC2DFA">
              <w:t>9</w:t>
            </w:r>
            <w:r>
              <w:t>)</w:t>
            </w:r>
          </w:p>
        </w:tc>
      </w:tr>
      <w:tr w:rsidR="00EB61D6" w14:paraId="641657FD" w14:textId="77777777" w:rsidTr="00F77683">
        <w:tc>
          <w:tcPr>
            <w:tcW w:w="2427" w:type="dxa"/>
          </w:tcPr>
          <w:p w14:paraId="5A9C0C8E" w14:textId="77777777" w:rsidR="00EB61D6" w:rsidRPr="00B8052F" w:rsidRDefault="00EB61D6" w:rsidP="00890A8D">
            <w:pPr>
              <w:rPr>
                <w:b/>
              </w:rPr>
            </w:pPr>
            <w:r>
              <w:rPr>
                <w:b/>
              </w:rPr>
              <w:t xml:space="preserve">Non-insulin intensification </w:t>
            </w:r>
          </w:p>
        </w:tc>
        <w:tc>
          <w:tcPr>
            <w:tcW w:w="1263" w:type="dxa"/>
          </w:tcPr>
          <w:p w14:paraId="2F9A9C86" w14:textId="77777777" w:rsidR="00EB61D6" w:rsidRDefault="00EB61D6" w:rsidP="00890A8D"/>
        </w:tc>
        <w:tc>
          <w:tcPr>
            <w:tcW w:w="1080" w:type="dxa"/>
          </w:tcPr>
          <w:p w14:paraId="59737A99" w14:textId="77777777" w:rsidR="00EB61D6" w:rsidRDefault="00EB61D6" w:rsidP="00890A8D"/>
        </w:tc>
        <w:tc>
          <w:tcPr>
            <w:tcW w:w="1620" w:type="dxa"/>
          </w:tcPr>
          <w:p w14:paraId="3E332915" w14:textId="77777777" w:rsidR="00EB61D6" w:rsidRDefault="00EB61D6" w:rsidP="00890A8D"/>
        </w:tc>
        <w:tc>
          <w:tcPr>
            <w:tcW w:w="2250" w:type="dxa"/>
          </w:tcPr>
          <w:p w14:paraId="4BBBDAE0" w14:textId="77777777" w:rsidR="00EB61D6" w:rsidRDefault="00EB61D6" w:rsidP="00890A8D"/>
        </w:tc>
        <w:tc>
          <w:tcPr>
            <w:tcW w:w="2250" w:type="dxa"/>
          </w:tcPr>
          <w:p w14:paraId="00C8B1D3" w14:textId="77777777" w:rsidR="00EB61D6" w:rsidRDefault="00EB61D6" w:rsidP="00890A8D"/>
        </w:tc>
        <w:tc>
          <w:tcPr>
            <w:tcW w:w="2160" w:type="dxa"/>
          </w:tcPr>
          <w:p w14:paraId="2E5A9517" w14:textId="77777777" w:rsidR="00EB61D6" w:rsidRDefault="00EB61D6" w:rsidP="00890A8D"/>
        </w:tc>
      </w:tr>
      <w:tr w:rsidR="00A21BDE" w14:paraId="616827DB" w14:textId="77777777" w:rsidTr="00F77683">
        <w:tc>
          <w:tcPr>
            <w:tcW w:w="2427" w:type="dxa"/>
          </w:tcPr>
          <w:p w14:paraId="483A78F0" w14:textId="77777777" w:rsidR="00EB61D6" w:rsidRPr="00562649" w:rsidRDefault="00EB61D6" w:rsidP="00890A8D">
            <w:r w:rsidRPr="00562649">
              <w:t>Abatacept</w:t>
            </w:r>
          </w:p>
        </w:tc>
        <w:tc>
          <w:tcPr>
            <w:tcW w:w="1263" w:type="dxa"/>
          </w:tcPr>
          <w:p w14:paraId="063E6044" w14:textId="54D984E9" w:rsidR="00EB61D6" w:rsidRDefault="00EB61D6" w:rsidP="00890A8D">
            <w:r>
              <w:t>1,</w:t>
            </w:r>
            <w:r w:rsidR="00A21BDE">
              <w:t>69</w:t>
            </w:r>
            <w:r w:rsidR="00BF1AAF">
              <w:t>3</w:t>
            </w:r>
          </w:p>
        </w:tc>
        <w:tc>
          <w:tcPr>
            <w:tcW w:w="1080" w:type="dxa"/>
          </w:tcPr>
          <w:p w14:paraId="21FFB259" w14:textId="0A1BC2E4" w:rsidR="00EB61D6" w:rsidRDefault="00EB61D6" w:rsidP="00890A8D">
            <w:r>
              <w:t>1</w:t>
            </w:r>
            <w:r w:rsidR="00BF1AAF">
              <w:t>16</w:t>
            </w:r>
          </w:p>
        </w:tc>
        <w:tc>
          <w:tcPr>
            <w:tcW w:w="1620" w:type="dxa"/>
          </w:tcPr>
          <w:p w14:paraId="6969C929" w14:textId="69E89809" w:rsidR="00EB61D6" w:rsidRDefault="00035E68" w:rsidP="00890A8D">
            <w:r>
              <w:t>1,183.6</w:t>
            </w:r>
          </w:p>
        </w:tc>
        <w:tc>
          <w:tcPr>
            <w:tcW w:w="2250" w:type="dxa"/>
          </w:tcPr>
          <w:p w14:paraId="1A571904" w14:textId="5E0F2D78" w:rsidR="00EB61D6" w:rsidRDefault="004374A4" w:rsidP="00890A8D">
            <w:r>
              <w:t>98.0</w:t>
            </w:r>
            <w:r w:rsidR="00EB61D6">
              <w:t xml:space="preserve"> (</w:t>
            </w:r>
            <w:r>
              <w:t>81.7</w:t>
            </w:r>
            <w:r w:rsidR="00EB61D6">
              <w:t>-1</w:t>
            </w:r>
            <w:r>
              <w:t>17.6</w:t>
            </w:r>
            <w:r w:rsidR="00EB61D6">
              <w:t>)</w:t>
            </w:r>
          </w:p>
        </w:tc>
        <w:tc>
          <w:tcPr>
            <w:tcW w:w="2250" w:type="dxa"/>
          </w:tcPr>
          <w:p w14:paraId="1A67703E" w14:textId="77777777" w:rsidR="00EB61D6" w:rsidRDefault="00EB61D6" w:rsidP="00890A8D">
            <w:r>
              <w:t>1.0 (ref)</w:t>
            </w:r>
          </w:p>
        </w:tc>
        <w:tc>
          <w:tcPr>
            <w:tcW w:w="2160" w:type="dxa"/>
          </w:tcPr>
          <w:p w14:paraId="0D49C06F" w14:textId="77777777" w:rsidR="00EB61D6" w:rsidRDefault="00EB61D6" w:rsidP="00890A8D">
            <w:r>
              <w:t>1.0 (ref)</w:t>
            </w:r>
          </w:p>
        </w:tc>
      </w:tr>
      <w:tr w:rsidR="00EB61D6" w14:paraId="6A6B4D70" w14:textId="77777777" w:rsidTr="00F77683">
        <w:tc>
          <w:tcPr>
            <w:tcW w:w="2427" w:type="dxa"/>
          </w:tcPr>
          <w:p w14:paraId="73CDEBF9" w14:textId="77777777" w:rsidR="00EB61D6" w:rsidRPr="00562649" w:rsidRDefault="00EB61D6" w:rsidP="00890A8D">
            <w:r w:rsidRPr="00562649">
              <w:t>TNF inhibitors</w:t>
            </w:r>
          </w:p>
        </w:tc>
        <w:tc>
          <w:tcPr>
            <w:tcW w:w="1263" w:type="dxa"/>
          </w:tcPr>
          <w:p w14:paraId="3DE2B37B" w14:textId="3C01ACB1" w:rsidR="00EB61D6" w:rsidRDefault="00EB61D6" w:rsidP="00890A8D">
            <w:r>
              <w:t>5,</w:t>
            </w:r>
            <w:r w:rsidR="00BF1AAF">
              <w:t>655</w:t>
            </w:r>
          </w:p>
        </w:tc>
        <w:tc>
          <w:tcPr>
            <w:tcW w:w="1080" w:type="dxa"/>
          </w:tcPr>
          <w:p w14:paraId="3D0C519F" w14:textId="2A9E96BC" w:rsidR="00EB61D6" w:rsidRDefault="00BF1AAF" w:rsidP="00890A8D">
            <w:r>
              <w:t>425</w:t>
            </w:r>
          </w:p>
        </w:tc>
        <w:tc>
          <w:tcPr>
            <w:tcW w:w="1620" w:type="dxa"/>
          </w:tcPr>
          <w:p w14:paraId="1CA415BC" w14:textId="7E81559F" w:rsidR="00EB61D6" w:rsidRDefault="00EB61D6" w:rsidP="00890A8D">
            <w:r>
              <w:t>4,</w:t>
            </w:r>
            <w:r w:rsidR="00035E68">
              <w:t>459.1</w:t>
            </w:r>
          </w:p>
        </w:tc>
        <w:tc>
          <w:tcPr>
            <w:tcW w:w="2250" w:type="dxa"/>
          </w:tcPr>
          <w:p w14:paraId="5DE28006" w14:textId="3C7B7EC7" w:rsidR="00EB61D6" w:rsidRDefault="004374A4" w:rsidP="00890A8D">
            <w:r>
              <w:t>95.3</w:t>
            </w:r>
            <w:r w:rsidR="00EB61D6">
              <w:t xml:space="preserve"> (</w:t>
            </w:r>
            <w:r>
              <w:t>86.7</w:t>
            </w:r>
            <w:r w:rsidR="00EB61D6">
              <w:t>-</w:t>
            </w:r>
            <w:r>
              <w:t>104.8</w:t>
            </w:r>
            <w:r w:rsidR="00EB61D6">
              <w:t>)</w:t>
            </w:r>
          </w:p>
        </w:tc>
        <w:tc>
          <w:tcPr>
            <w:tcW w:w="2250" w:type="dxa"/>
          </w:tcPr>
          <w:p w14:paraId="55563EE5" w14:textId="2D2BB0CA" w:rsidR="00EB61D6" w:rsidRDefault="00EB61D6" w:rsidP="00890A8D">
            <w:r>
              <w:t>1.0</w:t>
            </w:r>
            <w:r w:rsidR="00FC2DFA">
              <w:t>2</w:t>
            </w:r>
            <w:r>
              <w:t xml:space="preserve"> (0.</w:t>
            </w:r>
            <w:r w:rsidR="00FC2DFA">
              <w:t>83</w:t>
            </w:r>
            <w:r>
              <w:t>-1.</w:t>
            </w:r>
            <w:r w:rsidR="00FC2DFA">
              <w:t>25</w:t>
            </w:r>
            <w:r>
              <w:t>)</w:t>
            </w:r>
          </w:p>
        </w:tc>
        <w:tc>
          <w:tcPr>
            <w:tcW w:w="2160" w:type="dxa"/>
          </w:tcPr>
          <w:p w14:paraId="68B7B36D" w14:textId="6593F64E" w:rsidR="00EB61D6" w:rsidRDefault="00EB61D6" w:rsidP="00890A8D">
            <w:r>
              <w:t>1.0</w:t>
            </w:r>
            <w:r w:rsidR="00FC2DFA">
              <w:t>0</w:t>
            </w:r>
            <w:r>
              <w:t xml:space="preserve"> (0.</w:t>
            </w:r>
            <w:r w:rsidR="00077AFD">
              <w:t>78</w:t>
            </w:r>
            <w:r>
              <w:t>-1.</w:t>
            </w:r>
            <w:r w:rsidR="00077AFD">
              <w:t>28</w:t>
            </w:r>
            <w:r>
              <w:t>)</w:t>
            </w:r>
          </w:p>
        </w:tc>
      </w:tr>
      <w:tr w:rsidR="00A21BDE" w14:paraId="05BE14CD" w14:textId="77777777" w:rsidTr="00F77683">
        <w:tc>
          <w:tcPr>
            <w:tcW w:w="2427" w:type="dxa"/>
          </w:tcPr>
          <w:p w14:paraId="3186B0A8" w14:textId="77777777" w:rsidR="00EB61D6" w:rsidRPr="00562649" w:rsidRDefault="00EB61D6" w:rsidP="00890A8D">
            <w:r w:rsidRPr="00562649">
              <w:t>Rituximab</w:t>
            </w:r>
          </w:p>
        </w:tc>
        <w:tc>
          <w:tcPr>
            <w:tcW w:w="1263" w:type="dxa"/>
          </w:tcPr>
          <w:p w14:paraId="1733F73F" w14:textId="0CCB5DD6" w:rsidR="00EB61D6" w:rsidRDefault="00EB61D6" w:rsidP="00890A8D">
            <w:r>
              <w:t>8</w:t>
            </w:r>
            <w:r w:rsidR="00BF1AAF">
              <w:t>39</w:t>
            </w:r>
          </w:p>
        </w:tc>
        <w:tc>
          <w:tcPr>
            <w:tcW w:w="1080" w:type="dxa"/>
          </w:tcPr>
          <w:p w14:paraId="3FA0FA0A" w14:textId="44E33E18" w:rsidR="00EB61D6" w:rsidRDefault="00BF1AAF" w:rsidP="00890A8D">
            <w:r>
              <w:t>62</w:t>
            </w:r>
          </w:p>
        </w:tc>
        <w:tc>
          <w:tcPr>
            <w:tcW w:w="1620" w:type="dxa"/>
          </w:tcPr>
          <w:p w14:paraId="1DA5166B" w14:textId="2F2CC59F" w:rsidR="00EB61D6" w:rsidRDefault="00035E68" w:rsidP="00890A8D">
            <w:r>
              <w:t>585.4</w:t>
            </w:r>
          </w:p>
        </w:tc>
        <w:tc>
          <w:tcPr>
            <w:tcW w:w="2250" w:type="dxa"/>
          </w:tcPr>
          <w:p w14:paraId="6159D6F8" w14:textId="127B5F82" w:rsidR="00EB61D6" w:rsidRDefault="004374A4" w:rsidP="00890A8D">
            <w:r>
              <w:t>105.9</w:t>
            </w:r>
            <w:r w:rsidR="00EB61D6">
              <w:t xml:space="preserve"> (</w:t>
            </w:r>
            <w:r>
              <w:t>82.6</w:t>
            </w:r>
            <w:r w:rsidR="00EB61D6">
              <w:t>-1</w:t>
            </w:r>
            <w:r>
              <w:t>35.9</w:t>
            </w:r>
            <w:r w:rsidR="00EB61D6">
              <w:t>)</w:t>
            </w:r>
          </w:p>
        </w:tc>
        <w:tc>
          <w:tcPr>
            <w:tcW w:w="2250" w:type="dxa"/>
          </w:tcPr>
          <w:p w14:paraId="4E98C89A" w14:textId="5C0ACB1E" w:rsidR="00EB61D6" w:rsidRDefault="00EB61D6" w:rsidP="00890A8D">
            <w:r>
              <w:t>1.0</w:t>
            </w:r>
            <w:r w:rsidR="00FC2DFA">
              <w:t>7</w:t>
            </w:r>
            <w:r>
              <w:t xml:space="preserve"> (0.78-1.</w:t>
            </w:r>
            <w:r w:rsidR="00FC2DFA">
              <w:t>45</w:t>
            </w:r>
            <w:r>
              <w:t>)</w:t>
            </w:r>
          </w:p>
        </w:tc>
        <w:tc>
          <w:tcPr>
            <w:tcW w:w="2160" w:type="dxa"/>
          </w:tcPr>
          <w:p w14:paraId="565493FC" w14:textId="2BC69623" w:rsidR="00EB61D6" w:rsidRDefault="00EB61D6" w:rsidP="00890A8D">
            <w:r>
              <w:t>1.</w:t>
            </w:r>
            <w:r w:rsidR="00C473C6">
              <w:t xml:space="preserve">13 </w:t>
            </w:r>
            <w:r>
              <w:t>(0.</w:t>
            </w:r>
            <w:r w:rsidR="00C473C6">
              <w:t>83</w:t>
            </w:r>
            <w:r>
              <w:t>-1.</w:t>
            </w:r>
            <w:r w:rsidR="00C473C6">
              <w:t>54</w:t>
            </w:r>
            <w:r>
              <w:t>)</w:t>
            </w:r>
          </w:p>
        </w:tc>
      </w:tr>
      <w:tr w:rsidR="00EB61D6" w14:paraId="2E01AEB5" w14:textId="77777777" w:rsidTr="00F77683">
        <w:tc>
          <w:tcPr>
            <w:tcW w:w="2427" w:type="dxa"/>
          </w:tcPr>
          <w:p w14:paraId="68309F50" w14:textId="77777777" w:rsidR="00EB61D6" w:rsidRPr="00562649" w:rsidRDefault="00EB61D6" w:rsidP="00890A8D">
            <w:r w:rsidRPr="00562649">
              <w:t>Tocilizumab</w:t>
            </w:r>
          </w:p>
        </w:tc>
        <w:tc>
          <w:tcPr>
            <w:tcW w:w="1263" w:type="dxa"/>
          </w:tcPr>
          <w:p w14:paraId="2C5CABA9" w14:textId="55C00522" w:rsidR="00EB61D6" w:rsidRDefault="00BF1AAF" w:rsidP="00890A8D">
            <w:r>
              <w:t>697</w:t>
            </w:r>
          </w:p>
        </w:tc>
        <w:tc>
          <w:tcPr>
            <w:tcW w:w="1080" w:type="dxa"/>
          </w:tcPr>
          <w:p w14:paraId="7A3245F0" w14:textId="79F022AB" w:rsidR="00EB61D6" w:rsidRDefault="00BF1AAF" w:rsidP="00890A8D">
            <w:r>
              <w:t>38</w:t>
            </w:r>
          </w:p>
        </w:tc>
        <w:tc>
          <w:tcPr>
            <w:tcW w:w="1620" w:type="dxa"/>
          </w:tcPr>
          <w:p w14:paraId="75B1F654" w14:textId="4A88AB0E" w:rsidR="00EB61D6" w:rsidRDefault="00035E68" w:rsidP="00890A8D">
            <w:r>
              <w:t>480.3</w:t>
            </w:r>
          </w:p>
        </w:tc>
        <w:tc>
          <w:tcPr>
            <w:tcW w:w="2250" w:type="dxa"/>
          </w:tcPr>
          <w:p w14:paraId="4743F551" w14:textId="15ECFB6D" w:rsidR="00EB61D6" w:rsidRDefault="004374A4" w:rsidP="00890A8D">
            <w:r>
              <w:t>79.1</w:t>
            </w:r>
            <w:r w:rsidR="00EB61D6">
              <w:t xml:space="preserve"> (</w:t>
            </w:r>
            <w:r>
              <w:t>57.6</w:t>
            </w:r>
            <w:r w:rsidR="00EB61D6">
              <w:t>-</w:t>
            </w:r>
            <w:r>
              <w:t>108.7</w:t>
            </w:r>
            <w:r w:rsidR="00EB61D6">
              <w:t>)</w:t>
            </w:r>
          </w:p>
        </w:tc>
        <w:tc>
          <w:tcPr>
            <w:tcW w:w="2250" w:type="dxa"/>
          </w:tcPr>
          <w:p w14:paraId="1527078F" w14:textId="6A953AEB" w:rsidR="00EB61D6" w:rsidRDefault="00EB61D6" w:rsidP="00890A8D">
            <w:r>
              <w:t>0.8</w:t>
            </w:r>
            <w:r w:rsidR="00FC2DFA">
              <w:t>1</w:t>
            </w:r>
            <w:r>
              <w:t xml:space="preserve"> (0.</w:t>
            </w:r>
            <w:r w:rsidR="00FC2DFA">
              <w:t>56</w:t>
            </w:r>
            <w:r>
              <w:t>-1.1</w:t>
            </w:r>
            <w:r w:rsidR="00FC2DFA">
              <w:t>7</w:t>
            </w:r>
            <w:r>
              <w:t>)</w:t>
            </w:r>
          </w:p>
        </w:tc>
        <w:tc>
          <w:tcPr>
            <w:tcW w:w="2160" w:type="dxa"/>
          </w:tcPr>
          <w:p w14:paraId="1559B857" w14:textId="7C7A8C0F" w:rsidR="00EB61D6" w:rsidRDefault="00EB61D6" w:rsidP="00890A8D">
            <w:r>
              <w:t>0.</w:t>
            </w:r>
            <w:r w:rsidR="00077AFD">
              <w:t>79</w:t>
            </w:r>
            <w:r>
              <w:t xml:space="preserve"> (0.</w:t>
            </w:r>
            <w:r w:rsidR="00C473C6">
              <w:t>55</w:t>
            </w:r>
            <w:r>
              <w:t>-1.15)</w:t>
            </w:r>
          </w:p>
        </w:tc>
      </w:tr>
      <w:tr w:rsidR="00A21BDE" w14:paraId="1E3B4BDC" w14:textId="77777777" w:rsidTr="00F77683">
        <w:tc>
          <w:tcPr>
            <w:tcW w:w="2427" w:type="dxa"/>
          </w:tcPr>
          <w:p w14:paraId="11982C13" w14:textId="77777777" w:rsidR="00EB61D6" w:rsidRPr="00562649" w:rsidRDefault="00EB61D6" w:rsidP="00890A8D">
            <w:r w:rsidRPr="00562649">
              <w:t>Tofacitinib</w:t>
            </w:r>
          </w:p>
        </w:tc>
        <w:tc>
          <w:tcPr>
            <w:tcW w:w="1263" w:type="dxa"/>
          </w:tcPr>
          <w:p w14:paraId="15DF91F9" w14:textId="59E6BE8B" w:rsidR="00EB61D6" w:rsidRDefault="00EB61D6" w:rsidP="00890A8D">
            <w:r>
              <w:t>6</w:t>
            </w:r>
            <w:r w:rsidR="00BF1AAF">
              <w:t>00</w:t>
            </w:r>
          </w:p>
        </w:tc>
        <w:tc>
          <w:tcPr>
            <w:tcW w:w="1080" w:type="dxa"/>
          </w:tcPr>
          <w:p w14:paraId="3CEFB25B" w14:textId="14575C36" w:rsidR="00EB61D6" w:rsidRDefault="00BF1AAF" w:rsidP="00890A8D">
            <w:r>
              <w:t>21</w:t>
            </w:r>
          </w:p>
        </w:tc>
        <w:tc>
          <w:tcPr>
            <w:tcW w:w="1620" w:type="dxa"/>
          </w:tcPr>
          <w:p w14:paraId="529A300A" w14:textId="77584FF6" w:rsidR="00EB61D6" w:rsidRDefault="00035E68" w:rsidP="00890A8D">
            <w:r>
              <w:t>350.4</w:t>
            </w:r>
          </w:p>
        </w:tc>
        <w:tc>
          <w:tcPr>
            <w:tcW w:w="2250" w:type="dxa"/>
          </w:tcPr>
          <w:p w14:paraId="0031C774" w14:textId="0F2B9694" w:rsidR="00EB61D6" w:rsidRDefault="004374A4" w:rsidP="00890A8D">
            <w:r>
              <w:t>59.9</w:t>
            </w:r>
            <w:r w:rsidR="00EB61D6">
              <w:t xml:space="preserve"> (</w:t>
            </w:r>
            <w:r>
              <w:t>39.1</w:t>
            </w:r>
            <w:r w:rsidR="00EB61D6">
              <w:t>-</w:t>
            </w:r>
            <w:r>
              <w:t>91.9</w:t>
            </w:r>
            <w:r w:rsidR="00EB61D6">
              <w:t>)</w:t>
            </w:r>
          </w:p>
        </w:tc>
        <w:tc>
          <w:tcPr>
            <w:tcW w:w="2250" w:type="dxa"/>
          </w:tcPr>
          <w:p w14:paraId="10BD5C20" w14:textId="27A3415E" w:rsidR="00EB61D6" w:rsidRDefault="00EB61D6" w:rsidP="00890A8D">
            <w:r>
              <w:t>0.</w:t>
            </w:r>
            <w:r w:rsidR="00FC2DFA">
              <w:t>58</w:t>
            </w:r>
            <w:r>
              <w:t xml:space="preserve"> (0.</w:t>
            </w:r>
            <w:r w:rsidR="00FC2DFA">
              <w:t>36</w:t>
            </w:r>
            <w:r>
              <w:t>-</w:t>
            </w:r>
            <w:r w:rsidR="00FC2DFA">
              <w:t>0.92</w:t>
            </w:r>
            <w:r>
              <w:t>)</w:t>
            </w:r>
          </w:p>
        </w:tc>
        <w:tc>
          <w:tcPr>
            <w:tcW w:w="2160" w:type="dxa"/>
          </w:tcPr>
          <w:p w14:paraId="4B83E6D5" w14:textId="1BED5F0D" w:rsidR="00EB61D6" w:rsidRDefault="00EB61D6" w:rsidP="00890A8D">
            <w:r>
              <w:t>0.</w:t>
            </w:r>
            <w:r w:rsidR="00077AFD">
              <w:t>48</w:t>
            </w:r>
            <w:r>
              <w:t xml:space="preserve"> (0.</w:t>
            </w:r>
            <w:r w:rsidR="00077AFD">
              <w:t>30</w:t>
            </w:r>
            <w:r>
              <w:t>-0.</w:t>
            </w:r>
            <w:r w:rsidR="00077AFD">
              <w:t>77</w:t>
            </w:r>
            <w:r>
              <w:t>)</w:t>
            </w:r>
          </w:p>
        </w:tc>
      </w:tr>
      <w:tr w:rsidR="00EB61D6" w14:paraId="0F26143E" w14:textId="77777777" w:rsidTr="00F77683">
        <w:tc>
          <w:tcPr>
            <w:tcW w:w="2427" w:type="dxa"/>
          </w:tcPr>
          <w:p w14:paraId="63D9F1BD" w14:textId="77777777" w:rsidR="00EB61D6" w:rsidRPr="00B8052F" w:rsidRDefault="00EB61D6" w:rsidP="00890A8D">
            <w:pPr>
              <w:rPr>
                <w:b/>
              </w:rPr>
            </w:pPr>
            <w:r>
              <w:rPr>
                <w:b/>
              </w:rPr>
              <w:t>Non-insulin switching</w:t>
            </w:r>
          </w:p>
        </w:tc>
        <w:tc>
          <w:tcPr>
            <w:tcW w:w="1263" w:type="dxa"/>
          </w:tcPr>
          <w:p w14:paraId="3B1BD00E" w14:textId="77777777" w:rsidR="00EB61D6" w:rsidRDefault="00EB61D6" w:rsidP="00890A8D"/>
        </w:tc>
        <w:tc>
          <w:tcPr>
            <w:tcW w:w="1080" w:type="dxa"/>
          </w:tcPr>
          <w:p w14:paraId="35096E3F" w14:textId="77777777" w:rsidR="00EB61D6" w:rsidRDefault="00EB61D6" w:rsidP="00890A8D"/>
        </w:tc>
        <w:tc>
          <w:tcPr>
            <w:tcW w:w="1620" w:type="dxa"/>
          </w:tcPr>
          <w:p w14:paraId="45D73377" w14:textId="77777777" w:rsidR="00EB61D6" w:rsidRDefault="00EB61D6" w:rsidP="00890A8D"/>
        </w:tc>
        <w:tc>
          <w:tcPr>
            <w:tcW w:w="2250" w:type="dxa"/>
          </w:tcPr>
          <w:p w14:paraId="6BDE2821" w14:textId="77777777" w:rsidR="00EB61D6" w:rsidRDefault="00EB61D6" w:rsidP="00890A8D"/>
        </w:tc>
        <w:tc>
          <w:tcPr>
            <w:tcW w:w="2250" w:type="dxa"/>
          </w:tcPr>
          <w:p w14:paraId="44B67A44" w14:textId="77777777" w:rsidR="00EB61D6" w:rsidRDefault="00EB61D6" w:rsidP="00890A8D"/>
        </w:tc>
        <w:tc>
          <w:tcPr>
            <w:tcW w:w="2160" w:type="dxa"/>
          </w:tcPr>
          <w:p w14:paraId="277D5B58" w14:textId="77777777" w:rsidR="00EB61D6" w:rsidRDefault="00EB61D6" w:rsidP="00890A8D"/>
        </w:tc>
      </w:tr>
      <w:tr w:rsidR="00A21BDE" w14:paraId="7CC344F0" w14:textId="77777777" w:rsidTr="00F77683">
        <w:tc>
          <w:tcPr>
            <w:tcW w:w="2427" w:type="dxa"/>
          </w:tcPr>
          <w:p w14:paraId="42E336C3" w14:textId="77777777" w:rsidR="00EB61D6" w:rsidRPr="00562649" w:rsidRDefault="00EB61D6" w:rsidP="00890A8D">
            <w:r w:rsidRPr="00562649">
              <w:t>Abatacept</w:t>
            </w:r>
          </w:p>
        </w:tc>
        <w:tc>
          <w:tcPr>
            <w:tcW w:w="1263" w:type="dxa"/>
          </w:tcPr>
          <w:p w14:paraId="21B89F13" w14:textId="4BF521C5" w:rsidR="00EB61D6" w:rsidRDefault="00EB61D6" w:rsidP="00890A8D">
            <w:r>
              <w:t>1,</w:t>
            </w:r>
            <w:r w:rsidR="00BF1AAF">
              <w:t>438</w:t>
            </w:r>
          </w:p>
        </w:tc>
        <w:tc>
          <w:tcPr>
            <w:tcW w:w="1080" w:type="dxa"/>
          </w:tcPr>
          <w:p w14:paraId="42BB5346" w14:textId="65CC216A" w:rsidR="00EB61D6" w:rsidRDefault="00BF1AAF" w:rsidP="00890A8D">
            <w:r>
              <w:t>76</w:t>
            </w:r>
          </w:p>
        </w:tc>
        <w:tc>
          <w:tcPr>
            <w:tcW w:w="1620" w:type="dxa"/>
          </w:tcPr>
          <w:p w14:paraId="27768730" w14:textId="7956CED7" w:rsidR="00EB61D6" w:rsidRDefault="00EB61D6" w:rsidP="00890A8D">
            <w:r>
              <w:t>1,</w:t>
            </w:r>
            <w:r w:rsidR="00035E68">
              <w:t>036.7</w:t>
            </w:r>
          </w:p>
        </w:tc>
        <w:tc>
          <w:tcPr>
            <w:tcW w:w="2250" w:type="dxa"/>
          </w:tcPr>
          <w:p w14:paraId="092CFF5A" w14:textId="13F0811B" w:rsidR="00EB61D6" w:rsidRDefault="00EB61D6" w:rsidP="00890A8D">
            <w:r>
              <w:t>7</w:t>
            </w:r>
            <w:r w:rsidR="004374A4">
              <w:t>3.3</w:t>
            </w:r>
            <w:r>
              <w:t xml:space="preserve"> (58.</w:t>
            </w:r>
            <w:r w:rsidR="004374A4">
              <w:t>6</w:t>
            </w:r>
            <w:r>
              <w:t>-</w:t>
            </w:r>
            <w:r w:rsidR="004374A4">
              <w:t>91.</w:t>
            </w:r>
            <w:r w:rsidR="00A22285">
              <w:t>8</w:t>
            </w:r>
            <w:r>
              <w:t>)</w:t>
            </w:r>
          </w:p>
        </w:tc>
        <w:tc>
          <w:tcPr>
            <w:tcW w:w="2250" w:type="dxa"/>
          </w:tcPr>
          <w:p w14:paraId="1E4CDB0A" w14:textId="77777777" w:rsidR="00EB61D6" w:rsidRDefault="00EB61D6" w:rsidP="00890A8D">
            <w:r>
              <w:t>1.0 (ref)</w:t>
            </w:r>
          </w:p>
        </w:tc>
        <w:tc>
          <w:tcPr>
            <w:tcW w:w="2160" w:type="dxa"/>
          </w:tcPr>
          <w:p w14:paraId="057BE315" w14:textId="77777777" w:rsidR="00EB61D6" w:rsidRDefault="00EB61D6" w:rsidP="00890A8D">
            <w:r>
              <w:t>1.0 (ref)</w:t>
            </w:r>
          </w:p>
        </w:tc>
      </w:tr>
      <w:tr w:rsidR="00EB61D6" w14:paraId="1BDFCD8E" w14:textId="77777777" w:rsidTr="00F77683">
        <w:tc>
          <w:tcPr>
            <w:tcW w:w="2427" w:type="dxa"/>
          </w:tcPr>
          <w:p w14:paraId="6A38A0BF" w14:textId="77777777" w:rsidR="00EB61D6" w:rsidRPr="00562649" w:rsidRDefault="00EB61D6" w:rsidP="00890A8D">
            <w:r w:rsidRPr="00562649">
              <w:t>TNF inhibitors</w:t>
            </w:r>
          </w:p>
        </w:tc>
        <w:tc>
          <w:tcPr>
            <w:tcW w:w="1263" w:type="dxa"/>
          </w:tcPr>
          <w:p w14:paraId="197BBF71" w14:textId="25D14E66" w:rsidR="00EB61D6" w:rsidRDefault="00BF1AAF" w:rsidP="00890A8D">
            <w:r>
              <w:t>4,867</w:t>
            </w:r>
          </w:p>
        </w:tc>
        <w:tc>
          <w:tcPr>
            <w:tcW w:w="1080" w:type="dxa"/>
          </w:tcPr>
          <w:p w14:paraId="3B6C15C9" w14:textId="7C1D7A15" w:rsidR="00EB61D6" w:rsidRDefault="00BF1AAF" w:rsidP="00890A8D">
            <w:r>
              <w:t>278</w:t>
            </w:r>
          </w:p>
        </w:tc>
        <w:tc>
          <w:tcPr>
            <w:tcW w:w="1620" w:type="dxa"/>
          </w:tcPr>
          <w:p w14:paraId="3C8CA1A7" w14:textId="0FC3865F" w:rsidR="00EB61D6" w:rsidRDefault="00035E68" w:rsidP="00890A8D">
            <w:r>
              <w:t>3,980.0</w:t>
            </w:r>
          </w:p>
        </w:tc>
        <w:tc>
          <w:tcPr>
            <w:tcW w:w="2250" w:type="dxa"/>
          </w:tcPr>
          <w:p w14:paraId="7A225124" w14:textId="1CD949F3" w:rsidR="00EB61D6" w:rsidRDefault="00A22285" w:rsidP="00890A8D">
            <w:r>
              <w:t>69.9</w:t>
            </w:r>
            <w:r w:rsidR="00EB61D6">
              <w:t xml:space="preserve"> (</w:t>
            </w:r>
            <w:r>
              <w:t>62.1</w:t>
            </w:r>
            <w:r w:rsidR="00EB61D6">
              <w:t>-</w:t>
            </w:r>
            <w:r w:rsidR="001214B7">
              <w:t>78.6</w:t>
            </w:r>
            <w:r w:rsidR="00EB61D6">
              <w:t>)</w:t>
            </w:r>
          </w:p>
        </w:tc>
        <w:tc>
          <w:tcPr>
            <w:tcW w:w="2250" w:type="dxa"/>
          </w:tcPr>
          <w:p w14:paraId="118FCB3E" w14:textId="3C9C3167" w:rsidR="00EB61D6" w:rsidRDefault="00077AFD" w:rsidP="00890A8D">
            <w:r>
              <w:t>0.99</w:t>
            </w:r>
            <w:r w:rsidR="00EB61D6">
              <w:t xml:space="preserve"> (0.</w:t>
            </w:r>
            <w:r>
              <w:t>77</w:t>
            </w:r>
            <w:r w:rsidR="00EB61D6">
              <w:t>-1.</w:t>
            </w:r>
            <w:r>
              <w:t>28</w:t>
            </w:r>
            <w:r w:rsidR="00EB61D6">
              <w:t>)</w:t>
            </w:r>
          </w:p>
        </w:tc>
        <w:tc>
          <w:tcPr>
            <w:tcW w:w="2160" w:type="dxa"/>
          </w:tcPr>
          <w:p w14:paraId="5474B20F" w14:textId="0BD0951A" w:rsidR="00EB61D6" w:rsidRDefault="00EB61D6" w:rsidP="00890A8D">
            <w:r>
              <w:t>1.</w:t>
            </w:r>
            <w:r w:rsidR="00C473C6">
              <w:t xml:space="preserve">00 </w:t>
            </w:r>
            <w:r>
              <w:t>(0.</w:t>
            </w:r>
            <w:r w:rsidR="00C473C6">
              <w:t>74</w:t>
            </w:r>
            <w:r>
              <w:t>-1.</w:t>
            </w:r>
            <w:r w:rsidR="00C473C6">
              <w:t>34</w:t>
            </w:r>
            <w:r>
              <w:t>)</w:t>
            </w:r>
          </w:p>
        </w:tc>
      </w:tr>
      <w:tr w:rsidR="00A21BDE" w14:paraId="260EEFF9" w14:textId="77777777" w:rsidTr="00F77683">
        <w:tc>
          <w:tcPr>
            <w:tcW w:w="2427" w:type="dxa"/>
          </w:tcPr>
          <w:p w14:paraId="73DD8DD6" w14:textId="77777777" w:rsidR="00EB61D6" w:rsidRPr="00562649" w:rsidRDefault="00EB61D6" w:rsidP="00890A8D">
            <w:r w:rsidRPr="00562649">
              <w:t>Rituximab</w:t>
            </w:r>
          </w:p>
        </w:tc>
        <w:tc>
          <w:tcPr>
            <w:tcW w:w="1263" w:type="dxa"/>
          </w:tcPr>
          <w:p w14:paraId="15972F00" w14:textId="1CDE33AB" w:rsidR="00EB61D6" w:rsidRDefault="00BF1AAF" w:rsidP="00890A8D">
            <w:r>
              <w:t>664</w:t>
            </w:r>
          </w:p>
        </w:tc>
        <w:tc>
          <w:tcPr>
            <w:tcW w:w="1080" w:type="dxa"/>
          </w:tcPr>
          <w:p w14:paraId="63F2C7F9" w14:textId="361C1716" w:rsidR="00EB61D6" w:rsidRDefault="00BF1AAF" w:rsidP="00890A8D">
            <w:r>
              <w:t>43</w:t>
            </w:r>
          </w:p>
        </w:tc>
        <w:tc>
          <w:tcPr>
            <w:tcW w:w="1620" w:type="dxa"/>
          </w:tcPr>
          <w:p w14:paraId="73EE8567" w14:textId="33650E1E" w:rsidR="00EB61D6" w:rsidRDefault="00035E68" w:rsidP="00890A8D">
            <w:r>
              <w:t>470.7</w:t>
            </w:r>
          </w:p>
        </w:tc>
        <w:tc>
          <w:tcPr>
            <w:tcW w:w="2250" w:type="dxa"/>
          </w:tcPr>
          <w:p w14:paraId="2080BA7A" w14:textId="3BD14721" w:rsidR="00EB61D6" w:rsidRDefault="00EB61D6" w:rsidP="00890A8D">
            <w:r>
              <w:t>91.</w:t>
            </w:r>
            <w:r w:rsidR="001214B7">
              <w:t>4</w:t>
            </w:r>
            <w:r>
              <w:t xml:space="preserve"> (6</w:t>
            </w:r>
            <w:r w:rsidR="00814B65">
              <w:t>7.8</w:t>
            </w:r>
            <w:r>
              <w:t>-</w:t>
            </w:r>
            <w:r w:rsidR="00814B65">
              <w:t>123.2</w:t>
            </w:r>
            <w:r>
              <w:t>)</w:t>
            </w:r>
          </w:p>
        </w:tc>
        <w:tc>
          <w:tcPr>
            <w:tcW w:w="2250" w:type="dxa"/>
          </w:tcPr>
          <w:p w14:paraId="057EB01E" w14:textId="6C9FB15C" w:rsidR="00EB61D6" w:rsidRDefault="00EB61D6" w:rsidP="00890A8D">
            <w:r>
              <w:t>1.2</w:t>
            </w:r>
            <w:r w:rsidR="00077AFD">
              <w:t>0</w:t>
            </w:r>
            <w:r>
              <w:t xml:space="preserve"> (0.8</w:t>
            </w:r>
            <w:r w:rsidR="00077AFD">
              <w:t>3</w:t>
            </w:r>
            <w:r>
              <w:t>-1.7</w:t>
            </w:r>
            <w:r w:rsidR="00077AFD">
              <w:t>5</w:t>
            </w:r>
            <w:r>
              <w:t>)</w:t>
            </w:r>
          </w:p>
        </w:tc>
        <w:tc>
          <w:tcPr>
            <w:tcW w:w="2160" w:type="dxa"/>
          </w:tcPr>
          <w:p w14:paraId="6837218C" w14:textId="29532090" w:rsidR="00EB61D6" w:rsidRDefault="00EB61D6" w:rsidP="00890A8D">
            <w:r>
              <w:t>1.</w:t>
            </w:r>
            <w:r w:rsidR="00C473C6">
              <w:t xml:space="preserve">17 </w:t>
            </w:r>
            <w:r>
              <w:t>(0.</w:t>
            </w:r>
            <w:r w:rsidR="00C473C6">
              <w:t>81</w:t>
            </w:r>
            <w:r>
              <w:t>-1.</w:t>
            </w:r>
            <w:r w:rsidR="00C473C6">
              <w:t>71</w:t>
            </w:r>
            <w:r>
              <w:t>)</w:t>
            </w:r>
          </w:p>
        </w:tc>
      </w:tr>
      <w:tr w:rsidR="00EB61D6" w14:paraId="41AE281A" w14:textId="77777777" w:rsidTr="00F77683">
        <w:tc>
          <w:tcPr>
            <w:tcW w:w="2427" w:type="dxa"/>
          </w:tcPr>
          <w:p w14:paraId="2618DD74" w14:textId="77777777" w:rsidR="00EB61D6" w:rsidRPr="00562649" w:rsidRDefault="00EB61D6" w:rsidP="00890A8D">
            <w:r w:rsidRPr="00562649">
              <w:t>Tocilizumab</w:t>
            </w:r>
          </w:p>
        </w:tc>
        <w:tc>
          <w:tcPr>
            <w:tcW w:w="1263" w:type="dxa"/>
          </w:tcPr>
          <w:p w14:paraId="22F4753F" w14:textId="1F1DE91F" w:rsidR="00EB61D6" w:rsidRDefault="00BF1AAF" w:rsidP="00890A8D">
            <w:r>
              <w:t>576</w:t>
            </w:r>
          </w:p>
        </w:tc>
        <w:tc>
          <w:tcPr>
            <w:tcW w:w="1080" w:type="dxa"/>
          </w:tcPr>
          <w:p w14:paraId="1742BE04" w14:textId="15513990" w:rsidR="00EB61D6" w:rsidRDefault="00BF1AAF" w:rsidP="00890A8D">
            <w:r>
              <w:t>28</w:t>
            </w:r>
          </w:p>
        </w:tc>
        <w:tc>
          <w:tcPr>
            <w:tcW w:w="1620" w:type="dxa"/>
          </w:tcPr>
          <w:p w14:paraId="768067E8" w14:textId="023047BC" w:rsidR="00EB61D6" w:rsidRDefault="00035E68" w:rsidP="00890A8D">
            <w:r>
              <w:t>395.9</w:t>
            </w:r>
          </w:p>
        </w:tc>
        <w:tc>
          <w:tcPr>
            <w:tcW w:w="2250" w:type="dxa"/>
          </w:tcPr>
          <w:p w14:paraId="371F21EC" w14:textId="5A7ABD41" w:rsidR="00EB61D6" w:rsidRDefault="00814B65" w:rsidP="00890A8D">
            <w:r>
              <w:t>70.7</w:t>
            </w:r>
            <w:r w:rsidR="00EB61D6">
              <w:t xml:space="preserve"> (</w:t>
            </w:r>
            <w:r>
              <w:t>48.8</w:t>
            </w:r>
            <w:r w:rsidR="00EB61D6">
              <w:t>-10</w:t>
            </w:r>
            <w:r>
              <w:t>2.4</w:t>
            </w:r>
            <w:r w:rsidR="00EB61D6">
              <w:t>)</w:t>
            </w:r>
          </w:p>
        </w:tc>
        <w:tc>
          <w:tcPr>
            <w:tcW w:w="2250" w:type="dxa"/>
          </w:tcPr>
          <w:p w14:paraId="40653147" w14:textId="096E16AE" w:rsidR="00EB61D6" w:rsidRDefault="00077AFD" w:rsidP="00890A8D">
            <w:r>
              <w:t>0.96</w:t>
            </w:r>
            <w:r w:rsidR="00EB61D6">
              <w:t xml:space="preserve"> (0.</w:t>
            </w:r>
            <w:r>
              <w:t>62</w:t>
            </w:r>
            <w:r w:rsidR="00EB61D6">
              <w:t>-1.</w:t>
            </w:r>
            <w:r>
              <w:t>48</w:t>
            </w:r>
            <w:r w:rsidR="00EB61D6">
              <w:t>)</w:t>
            </w:r>
          </w:p>
        </w:tc>
        <w:tc>
          <w:tcPr>
            <w:tcW w:w="2160" w:type="dxa"/>
          </w:tcPr>
          <w:p w14:paraId="052042C5" w14:textId="7515077B" w:rsidR="00EB61D6" w:rsidRDefault="00077AFD" w:rsidP="00890A8D">
            <w:r>
              <w:t>0.92</w:t>
            </w:r>
            <w:r w:rsidR="00EB61D6">
              <w:t xml:space="preserve"> (0.</w:t>
            </w:r>
            <w:r>
              <w:t>59</w:t>
            </w:r>
            <w:r w:rsidR="00EB61D6">
              <w:t>-1.</w:t>
            </w:r>
            <w:r w:rsidR="00C473C6">
              <w:t>43</w:t>
            </w:r>
            <w:r w:rsidR="00EB61D6">
              <w:t>)</w:t>
            </w:r>
          </w:p>
        </w:tc>
      </w:tr>
      <w:tr w:rsidR="00A21BDE" w14:paraId="655680B0" w14:textId="77777777" w:rsidTr="00F77683">
        <w:tc>
          <w:tcPr>
            <w:tcW w:w="2427" w:type="dxa"/>
          </w:tcPr>
          <w:p w14:paraId="5145518C" w14:textId="77777777" w:rsidR="00EB61D6" w:rsidRPr="00562649" w:rsidRDefault="00EB61D6" w:rsidP="00890A8D">
            <w:r w:rsidRPr="00562649">
              <w:t>Tofacitinib</w:t>
            </w:r>
          </w:p>
        </w:tc>
        <w:tc>
          <w:tcPr>
            <w:tcW w:w="1263" w:type="dxa"/>
          </w:tcPr>
          <w:p w14:paraId="6B565B79" w14:textId="4A4EC53A" w:rsidR="00EB61D6" w:rsidRDefault="00BF1AAF" w:rsidP="00890A8D">
            <w:r>
              <w:t>512</w:t>
            </w:r>
          </w:p>
        </w:tc>
        <w:tc>
          <w:tcPr>
            <w:tcW w:w="1080" w:type="dxa"/>
          </w:tcPr>
          <w:p w14:paraId="6B001535" w14:textId="1D1F1E76" w:rsidR="00EB61D6" w:rsidRDefault="00EB61D6" w:rsidP="00890A8D">
            <w:r>
              <w:t>2</w:t>
            </w:r>
            <w:r w:rsidR="00BF1AAF">
              <w:t>1</w:t>
            </w:r>
          </w:p>
        </w:tc>
        <w:tc>
          <w:tcPr>
            <w:tcW w:w="1620" w:type="dxa"/>
          </w:tcPr>
          <w:p w14:paraId="7D3A93F4" w14:textId="13A31078" w:rsidR="00EB61D6" w:rsidRDefault="00EB61D6" w:rsidP="00890A8D">
            <w:r>
              <w:t>3</w:t>
            </w:r>
            <w:r w:rsidR="00035E68">
              <w:t>02.8</w:t>
            </w:r>
          </w:p>
        </w:tc>
        <w:tc>
          <w:tcPr>
            <w:tcW w:w="2250" w:type="dxa"/>
          </w:tcPr>
          <w:p w14:paraId="4B4AE1AA" w14:textId="79EAE850" w:rsidR="00EB61D6" w:rsidRDefault="00814B65" w:rsidP="00890A8D">
            <w:r>
              <w:t>69.4</w:t>
            </w:r>
            <w:r w:rsidR="00EB61D6">
              <w:t xml:space="preserve"> (</w:t>
            </w:r>
            <w:r>
              <w:t>45.2</w:t>
            </w:r>
            <w:r w:rsidR="00EB61D6">
              <w:t>-</w:t>
            </w:r>
            <w:r>
              <w:t>106.4</w:t>
            </w:r>
            <w:r w:rsidR="00EB61D6">
              <w:t>)</w:t>
            </w:r>
          </w:p>
        </w:tc>
        <w:tc>
          <w:tcPr>
            <w:tcW w:w="2250" w:type="dxa"/>
          </w:tcPr>
          <w:p w14:paraId="12C01180" w14:textId="47092395" w:rsidR="00EB61D6" w:rsidRDefault="00EB61D6" w:rsidP="00890A8D">
            <w:r>
              <w:t>0.9</w:t>
            </w:r>
            <w:r w:rsidR="00077AFD">
              <w:t>0</w:t>
            </w:r>
            <w:r>
              <w:t xml:space="preserve"> (0.</w:t>
            </w:r>
            <w:r w:rsidR="00077AFD">
              <w:t>56</w:t>
            </w:r>
            <w:r>
              <w:t>-1.</w:t>
            </w:r>
            <w:r w:rsidR="00077AFD">
              <w:t>46</w:t>
            </w:r>
            <w:r>
              <w:t>)</w:t>
            </w:r>
          </w:p>
        </w:tc>
        <w:tc>
          <w:tcPr>
            <w:tcW w:w="2160" w:type="dxa"/>
          </w:tcPr>
          <w:p w14:paraId="6D6C0DB3" w14:textId="6A4F0CD0" w:rsidR="00EB61D6" w:rsidRDefault="00077AFD" w:rsidP="00890A8D">
            <w:r>
              <w:t>0.93</w:t>
            </w:r>
            <w:r w:rsidR="00EB61D6">
              <w:t xml:space="preserve"> (0.</w:t>
            </w:r>
            <w:r>
              <w:t>56</w:t>
            </w:r>
            <w:r w:rsidR="00EB61D6">
              <w:t>-1.</w:t>
            </w:r>
            <w:r>
              <w:t>53</w:t>
            </w:r>
            <w:r w:rsidR="00EB61D6">
              <w:t>)</w:t>
            </w:r>
          </w:p>
        </w:tc>
      </w:tr>
      <w:tr w:rsidR="00EB61D6" w14:paraId="387B4497" w14:textId="77777777" w:rsidTr="00F77683">
        <w:tc>
          <w:tcPr>
            <w:tcW w:w="2427" w:type="dxa"/>
          </w:tcPr>
          <w:p w14:paraId="4293D919" w14:textId="77777777" w:rsidR="00EB61D6" w:rsidRPr="00FF7EB9" w:rsidRDefault="00EB61D6" w:rsidP="00890A8D">
            <w:pPr>
              <w:rPr>
                <w:b/>
              </w:rPr>
            </w:pPr>
          </w:p>
        </w:tc>
        <w:tc>
          <w:tcPr>
            <w:tcW w:w="1263" w:type="dxa"/>
          </w:tcPr>
          <w:p w14:paraId="3CFC62E8" w14:textId="77777777" w:rsidR="00EB61D6" w:rsidRDefault="00EB61D6" w:rsidP="00890A8D"/>
        </w:tc>
        <w:tc>
          <w:tcPr>
            <w:tcW w:w="1080" w:type="dxa"/>
          </w:tcPr>
          <w:p w14:paraId="396B3B6B" w14:textId="77777777" w:rsidR="00EB61D6" w:rsidRDefault="00EB61D6" w:rsidP="00890A8D"/>
        </w:tc>
        <w:tc>
          <w:tcPr>
            <w:tcW w:w="1620" w:type="dxa"/>
          </w:tcPr>
          <w:p w14:paraId="61D3493E" w14:textId="77777777" w:rsidR="00EB61D6" w:rsidRDefault="00EB61D6" w:rsidP="00890A8D"/>
        </w:tc>
        <w:tc>
          <w:tcPr>
            <w:tcW w:w="2250" w:type="dxa"/>
          </w:tcPr>
          <w:p w14:paraId="01ADB368" w14:textId="77777777" w:rsidR="00EB61D6" w:rsidRDefault="00EB61D6" w:rsidP="00890A8D"/>
        </w:tc>
        <w:tc>
          <w:tcPr>
            <w:tcW w:w="2250" w:type="dxa"/>
          </w:tcPr>
          <w:p w14:paraId="7FC85520" w14:textId="77777777" w:rsidR="00EB61D6" w:rsidRDefault="00EB61D6" w:rsidP="00890A8D"/>
        </w:tc>
        <w:tc>
          <w:tcPr>
            <w:tcW w:w="2160" w:type="dxa"/>
          </w:tcPr>
          <w:p w14:paraId="43769D3F" w14:textId="77777777" w:rsidR="00EB61D6" w:rsidRDefault="00EB61D6" w:rsidP="00890A8D"/>
        </w:tc>
      </w:tr>
    </w:tbl>
    <w:p w14:paraId="6C03325D" w14:textId="77777777" w:rsidR="00EB61D6" w:rsidRDefault="00EB61D6" w:rsidP="00EB61D6"/>
    <w:p w14:paraId="51B00E00" w14:textId="42CCEB5A" w:rsidR="00EB61D6" w:rsidRDefault="00EB61D6" w:rsidP="00EB61D6">
      <w:r>
        <w:t xml:space="preserve">IR </w:t>
      </w:r>
      <w:r w:rsidR="007D309F">
        <w:t xml:space="preserve">is </w:t>
      </w:r>
      <w:r>
        <w:t>per 1,000 person-years</w:t>
      </w:r>
      <w:r w:rsidR="007D309F">
        <w:t>.</w:t>
      </w:r>
      <w:r>
        <w:br/>
        <w:t>HR</w:t>
      </w:r>
      <w:r w:rsidRPr="00B8052F">
        <w:rPr>
          <w:vertAlign w:val="subscript"/>
        </w:rPr>
        <w:t>1</w:t>
      </w:r>
      <w:r>
        <w:t xml:space="preserve"> </w:t>
      </w:r>
      <w:r w:rsidR="007D309F">
        <w:t xml:space="preserve">- </w:t>
      </w:r>
      <w:r>
        <w:t xml:space="preserve">Unadjusted </w:t>
      </w:r>
      <w:r w:rsidR="007D309F">
        <w:t xml:space="preserve">Cox </w:t>
      </w:r>
      <w:r>
        <w:t xml:space="preserve">model </w:t>
      </w:r>
      <w:r>
        <w:br/>
        <w:t>HR</w:t>
      </w:r>
      <w:r w:rsidRPr="00B8052F">
        <w:rPr>
          <w:vertAlign w:val="subscript"/>
        </w:rPr>
        <w:t>2</w:t>
      </w:r>
      <w:r>
        <w:t xml:space="preserve"> </w:t>
      </w:r>
      <w:r w:rsidR="007D309F">
        <w:t xml:space="preserve">- </w:t>
      </w:r>
      <w:r>
        <w:t>Cox model adjusted for age, sex, index year, steroid use, renal failure, liver disease, number of previous biologic DMARDs, methotrexate use, hydroxychloroquine use, statin use, # oral antidiabetic drugs, # insulin drugs, # rheumatology visits, # primary care physician visits, # endocrinologist visits</w:t>
      </w:r>
      <w:r w:rsidR="00E33DF7">
        <w:t xml:space="preserve">, </w:t>
      </w:r>
      <w:proofErr w:type="spellStart"/>
      <w:r w:rsidR="00E33DF7" w:rsidRPr="00704EF1">
        <w:t>Charlson</w:t>
      </w:r>
      <w:proofErr w:type="spellEnd"/>
      <w:r w:rsidR="00E33DF7" w:rsidRPr="00704EF1">
        <w:t xml:space="preserve"> comorbidity score</w:t>
      </w:r>
      <w:r w:rsidR="00E33DF7">
        <w:t>, and type 1 diabetes at baseline</w:t>
      </w:r>
    </w:p>
    <w:bookmarkEnd w:id="0"/>
    <w:p w14:paraId="76759EF9" w14:textId="77777777" w:rsidR="00EB61D6" w:rsidRDefault="00EB61D6"/>
    <w:sectPr w:rsidR="00EB61D6" w:rsidSect="00EB61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44"/>
    <w:rsid w:val="00035E68"/>
    <w:rsid w:val="00066459"/>
    <w:rsid w:val="00077AFD"/>
    <w:rsid w:val="000D69A5"/>
    <w:rsid w:val="001214B7"/>
    <w:rsid w:val="00181A92"/>
    <w:rsid w:val="003C0C44"/>
    <w:rsid w:val="004122AD"/>
    <w:rsid w:val="004374A4"/>
    <w:rsid w:val="00587B54"/>
    <w:rsid w:val="006D6B44"/>
    <w:rsid w:val="007D309F"/>
    <w:rsid w:val="00814B65"/>
    <w:rsid w:val="00931E3E"/>
    <w:rsid w:val="00A21BDE"/>
    <w:rsid w:val="00A22285"/>
    <w:rsid w:val="00A66660"/>
    <w:rsid w:val="00B462FC"/>
    <w:rsid w:val="00B82928"/>
    <w:rsid w:val="00BD3640"/>
    <w:rsid w:val="00BF1AAF"/>
    <w:rsid w:val="00C473C6"/>
    <w:rsid w:val="00CA3124"/>
    <w:rsid w:val="00CC411E"/>
    <w:rsid w:val="00D97497"/>
    <w:rsid w:val="00E33DF7"/>
    <w:rsid w:val="00EB61D6"/>
    <w:rsid w:val="00F77683"/>
    <w:rsid w:val="00FC2DFA"/>
    <w:rsid w:val="00FC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D3976"/>
  <w14:defaultImageDpi w14:val="32767"/>
  <w15:chartTrackingRefBased/>
  <w15:docId w15:val="{6FF76B02-06BD-B345-979B-D86702E2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0C44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3C0C44"/>
    <w:rPr>
      <w:rFonts w:eastAsia="Times New Roman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0C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B61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hen</dc:creator>
  <cp:keywords/>
  <dc:description/>
  <cp:lastModifiedBy>Thomas Pinfield</cp:lastModifiedBy>
  <cp:revision>2</cp:revision>
  <dcterms:created xsi:type="dcterms:W3CDTF">2020-06-12T11:25:00Z</dcterms:created>
  <dcterms:modified xsi:type="dcterms:W3CDTF">2020-06-12T11:25:00Z</dcterms:modified>
</cp:coreProperties>
</file>